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16C1F" w14:textId="69EF238A" w:rsidR="0053448B" w:rsidRPr="00230437" w:rsidRDefault="001E558F" w:rsidP="0053448B">
      <w:pPr>
        <w:keepNext/>
        <w:keepLines/>
        <w:spacing w:before="40" w:after="0" w:line="276" w:lineRule="auto"/>
        <w:outlineLvl w:val="1"/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</w:pPr>
      <w:r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>S</w:t>
      </w:r>
      <w:r w:rsidR="0053448B" w:rsidRPr="00230437"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>2</w:t>
      </w:r>
      <w:r w:rsidR="00514396"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 xml:space="preserve"> Appendix</w:t>
      </w:r>
      <w:r w:rsidR="0053448B" w:rsidRPr="00230437">
        <w:rPr>
          <w:rFonts w:ascii="Cambria" w:eastAsia="Times New Roman" w:hAnsi="Cambria" w:cs="Times New Roman"/>
          <w:color w:val="365F91"/>
          <w:sz w:val="26"/>
          <w:szCs w:val="26"/>
          <w:lang w:val="en-GB"/>
        </w:rPr>
        <w:t>. Online survey, comprising the Swedish Death Literacy Index items and sociodemographic questions (in English).</w:t>
      </w:r>
    </w:p>
    <w:p w14:paraId="6B1DD0AE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  <w:lang w:val="en-GB"/>
        </w:rPr>
      </w:pPr>
      <w:r w:rsidRPr="00230437">
        <w:rPr>
          <w:rFonts w:eastAsia="Calibri" w:cs="Times New Roman"/>
          <w:lang w:val="en-GB"/>
        </w:rPr>
        <w:t xml:space="preserve">Note: The DLI-S items are presented here </w:t>
      </w:r>
      <w:r>
        <w:rPr>
          <w:rFonts w:eastAsia="Calibri" w:cs="Times New Roman"/>
          <w:lang w:val="en-GB"/>
        </w:rPr>
        <w:t xml:space="preserve">in Swedish, just </w:t>
      </w:r>
      <w:r w:rsidRPr="00230437">
        <w:rPr>
          <w:rFonts w:eastAsia="Calibri" w:cs="Times New Roman"/>
          <w:lang w:val="en-GB"/>
        </w:rPr>
        <w:t xml:space="preserve">as they were </w:t>
      </w:r>
      <w:r>
        <w:rPr>
          <w:rFonts w:eastAsia="Calibri" w:cs="Times New Roman"/>
          <w:lang w:val="en-GB"/>
        </w:rPr>
        <w:t>displayed to survey participants (English translations of DLI-S items are provided in table 3)</w:t>
      </w:r>
      <w:r w:rsidRPr="00230437">
        <w:rPr>
          <w:rFonts w:eastAsia="Calibri" w:cs="Times New Roman"/>
          <w:lang w:val="en-GB"/>
        </w:rPr>
        <w:t xml:space="preserve">. The sociodemographic questions are presented in English but were </w:t>
      </w:r>
      <w:r>
        <w:rPr>
          <w:rFonts w:eastAsia="Calibri" w:cs="Times New Roman"/>
          <w:lang w:val="en-GB"/>
        </w:rPr>
        <w:t xml:space="preserve">shown </w:t>
      </w:r>
      <w:r w:rsidRPr="00230437">
        <w:rPr>
          <w:rFonts w:eastAsia="Calibri" w:cs="Times New Roman"/>
          <w:lang w:val="en-GB"/>
        </w:rPr>
        <w:t xml:space="preserve">in Swedish </w:t>
      </w:r>
      <w:r>
        <w:rPr>
          <w:rFonts w:eastAsia="Calibri" w:cs="Times New Roman"/>
          <w:lang w:val="en-GB"/>
        </w:rPr>
        <w:t>in</w:t>
      </w:r>
      <w:r w:rsidRPr="00230437">
        <w:rPr>
          <w:rFonts w:eastAsia="Calibri" w:cs="Times New Roman"/>
          <w:lang w:val="en-GB"/>
        </w:rPr>
        <w:t xml:space="preserve"> the survey.</w:t>
      </w:r>
    </w:p>
    <w:p w14:paraId="71DB80DE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r w:rsidRPr="00230437">
        <w:rPr>
          <w:rFonts w:ascii="Cambria" w:eastAsia="Times New Roman" w:hAnsi="Cambria" w:cs="Times New Roman"/>
          <w:i/>
          <w:iCs/>
          <w:color w:val="365F91"/>
        </w:rPr>
        <w:t>Hur beredd skulle du vara att prata om följande?</w:t>
      </w:r>
    </w:p>
    <w:p w14:paraId="0CEBC6F4" w14:textId="77777777" w:rsidR="0053448B" w:rsidRPr="00230437" w:rsidRDefault="0053448B" w:rsidP="0053448B">
      <w:pPr>
        <w:spacing w:after="200" w:line="240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>, där 1=inte alls beredd och 5=mycket beredd</w:t>
      </w:r>
    </w:p>
    <w:p w14:paraId="4C3C2D52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. Att prata om att dö, döden eller sorg med en nära vän</w:t>
      </w:r>
    </w:p>
    <w:p w14:paraId="3BA382D9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. Att prata om att dö, döden eller sorg med ett barn</w:t>
      </w:r>
    </w:p>
    <w:p w14:paraId="0ADF936E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3. Att prata med en sörjande person om hens förlust </w:t>
      </w:r>
    </w:p>
    <w:p w14:paraId="3E279936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4. Att prata med vårdpersonal om stöd till en person som kommer att dö i hemmet eller på den plats där hen får vård</w:t>
      </w:r>
    </w:p>
    <w:p w14:paraId="102D7394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  <w:b/>
          <w:bCs/>
          <w:i/>
          <w:iCs/>
        </w:rPr>
      </w:pPr>
    </w:p>
    <w:p w14:paraId="3AB7A8C4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bookmarkStart w:id="0" w:name="_Hlk72498941"/>
      <w:r w:rsidRPr="00230437">
        <w:rPr>
          <w:rFonts w:ascii="Cambria" w:eastAsia="Times New Roman" w:hAnsi="Cambria" w:cs="Times New Roman"/>
          <w:i/>
          <w:iCs/>
          <w:color w:val="365F91"/>
        </w:rPr>
        <w:t>Hur beredd skulle du vara att göra följande?</w:t>
      </w:r>
    </w:p>
    <w:bookmarkEnd w:id="0"/>
    <w:p w14:paraId="32D2434B" w14:textId="77777777" w:rsidR="0053448B" w:rsidRPr="00230437" w:rsidRDefault="0053448B" w:rsidP="0053448B">
      <w:pPr>
        <w:spacing w:after="200" w:line="240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>, där 1=inte alls beredd och 5=mycket beredd</w:t>
      </w:r>
    </w:p>
    <w:p w14:paraId="476C50CA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5. Att mata en person eller hjälpa hen att äta</w:t>
      </w:r>
    </w:p>
    <w:p w14:paraId="2164263C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6. Att hjälpa en person med att duscha eller att tvätta sig </w:t>
      </w:r>
    </w:p>
    <w:p w14:paraId="1A1B7EE7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7. Att lyfta en person eller hjälpa till då en person förflyttas</w:t>
      </w:r>
    </w:p>
    <w:p w14:paraId="2BE012C0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8. Att ge sprutor</w:t>
      </w:r>
    </w:p>
    <w:p w14:paraId="4E3C1762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  <w:b/>
          <w:bCs/>
          <w:sz w:val="24"/>
          <w:szCs w:val="24"/>
        </w:rPr>
      </w:pPr>
    </w:p>
    <w:p w14:paraId="7259D6F3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r w:rsidRPr="00230437">
        <w:rPr>
          <w:rFonts w:ascii="Cambria" w:eastAsia="Times New Roman" w:hAnsi="Cambria" w:cs="Times New Roman"/>
          <w:i/>
          <w:iCs/>
          <w:color w:val="365F91"/>
        </w:rPr>
        <w:t xml:space="preserve">Hur stämmer följande för dig? </w:t>
      </w:r>
    </w:p>
    <w:p w14:paraId="7B982BFF" w14:textId="77777777" w:rsidR="0053448B" w:rsidRPr="00230437" w:rsidRDefault="0053448B" w:rsidP="0053448B">
      <w:pPr>
        <w:spacing w:after="200" w:line="276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 xml:space="preserve">, där 1=stämmer inte alls och 5=stämmer mycket väl </w:t>
      </w:r>
    </w:p>
    <w:p w14:paraId="17DCE26E" w14:textId="77777777" w:rsidR="0053448B" w:rsidRPr="00230437" w:rsidRDefault="0053448B" w:rsidP="0053448B">
      <w:pPr>
        <w:spacing w:after="200" w:line="276" w:lineRule="auto"/>
        <w:ind w:left="142"/>
        <w:rPr>
          <w:rFonts w:eastAsia="Calibri" w:cs="Times New Roman"/>
          <w:b/>
          <w:bCs/>
        </w:rPr>
      </w:pPr>
      <w:r w:rsidRPr="00230437">
        <w:rPr>
          <w:rFonts w:eastAsia="Calibri" w:cs="Times New Roman"/>
          <w:b/>
          <w:bCs/>
        </w:rPr>
        <w:t>Tidigare erfarenheter av sorg, att förlora någon eller andra viktiga händelser i livet har...</w:t>
      </w:r>
    </w:p>
    <w:p w14:paraId="0FE75521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9. Gjort mig mer känslomässigt förberedd att ge stöd till andra i processer kring döden </w:t>
      </w:r>
    </w:p>
    <w:p w14:paraId="38B98B2F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0. Fått mig att fundera på vad som är viktigt och mindre viktigt i livet</w:t>
      </w:r>
    </w:p>
    <w:p w14:paraId="411D6CC1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1. Gjort mig mer klok och gett mig ny förståelse</w:t>
      </w:r>
    </w:p>
    <w:p w14:paraId="20E20A6C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12. Ökat min medkänsla för mig själv </w:t>
      </w:r>
    </w:p>
    <w:p w14:paraId="1AB690B4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3. Gett mig beredskap att klara av liknande utmaningar i framtiden</w:t>
      </w:r>
    </w:p>
    <w:p w14:paraId="68D9F718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</w:p>
    <w:p w14:paraId="0CE94C48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r w:rsidRPr="00230437">
        <w:rPr>
          <w:rFonts w:ascii="Cambria" w:eastAsia="Times New Roman" w:hAnsi="Cambria" w:cs="Times New Roman"/>
          <w:i/>
          <w:iCs/>
          <w:color w:val="365F91"/>
        </w:rPr>
        <w:t xml:space="preserve">Hur stämmer följande för dig? </w:t>
      </w:r>
    </w:p>
    <w:p w14:paraId="6D202398" w14:textId="77777777" w:rsidR="0053448B" w:rsidRPr="00230437" w:rsidRDefault="0053448B" w:rsidP="0053448B">
      <w:pPr>
        <w:spacing w:after="200" w:line="276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 xml:space="preserve">, där 1=inte alls och 5=mycket väl </w:t>
      </w:r>
    </w:p>
    <w:p w14:paraId="05027C54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4. Jag känner till de regelsystem som rör dödsfall i hemmet</w:t>
      </w:r>
    </w:p>
    <w:p w14:paraId="4B684A9A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15. Jag känner till att det finns dokument som kan hjälpa en person att planera inför döden </w:t>
      </w:r>
    </w:p>
    <w:p w14:paraId="7B02D699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16. Jag vet tillräckligt mycket om hur vård och omsorg fungerar för att kunna stödja en person att få vård i livets slut </w:t>
      </w:r>
    </w:p>
    <w:p w14:paraId="36EFB7EC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7. Jag känner till processen inför begravning, vart jag kan vända mig och vilka val som finns</w:t>
      </w:r>
    </w:p>
    <w:p w14:paraId="256FBAD1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18. Jag känner till hur jag får tillgång till palliativ vård i området där jag bor</w:t>
      </w:r>
    </w:p>
    <w:p w14:paraId="4A5EB4D9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lastRenderedPageBreak/>
        <w:t>19. Jag vet tillräckligt för att kunna ta beslut om medicinska behandlingar och förstå hur de kan påverka livskvaliteten i livets slut</w:t>
      </w:r>
    </w:p>
    <w:p w14:paraId="2E4CC944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0. Jag känner till olika sätt som personal vid begravningsplatser kan vara till hjälp vid begravning</w:t>
      </w:r>
    </w:p>
    <w:p w14:paraId="52D206C6" w14:textId="77777777" w:rsidR="0053448B" w:rsidRPr="00230437" w:rsidRDefault="0053448B" w:rsidP="0053448B">
      <w:pPr>
        <w:autoSpaceDE w:val="0"/>
        <w:autoSpaceDN w:val="0"/>
        <w:adjustRightInd w:val="0"/>
        <w:spacing w:after="0" w:line="240" w:lineRule="auto"/>
        <w:ind w:left="142"/>
        <w:rPr>
          <w:rFonts w:ascii="Montserrat" w:eastAsia="Calibri" w:hAnsi="Montserrat" w:cs="Montserrat"/>
          <w:color w:val="000000"/>
          <w:sz w:val="24"/>
          <w:szCs w:val="24"/>
        </w:rPr>
      </w:pPr>
    </w:p>
    <w:p w14:paraId="5E5AC84C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r w:rsidRPr="00230437">
        <w:rPr>
          <w:rFonts w:ascii="Cambria" w:eastAsia="Times New Roman" w:hAnsi="Cambria" w:cs="Times New Roman"/>
          <w:i/>
          <w:iCs/>
          <w:color w:val="365F91"/>
        </w:rPr>
        <w:t>Hur stämmer följande för dig?</w:t>
      </w:r>
    </w:p>
    <w:p w14:paraId="5BC2FACD" w14:textId="77777777" w:rsidR="0053448B" w:rsidRPr="00230437" w:rsidRDefault="0053448B" w:rsidP="0053448B">
      <w:pPr>
        <w:spacing w:after="200" w:line="240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 xml:space="preserve">, där 1=inte alls och 5=mycket väl </w:t>
      </w:r>
    </w:p>
    <w:p w14:paraId="621C7997" w14:textId="77777777" w:rsidR="0053448B" w:rsidRPr="00230437" w:rsidRDefault="0053448B" w:rsidP="0053448B">
      <w:pPr>
        <w:spacing w:afterLines="60" w:after="144" w:line="240" w:lineRule="auto"/>
        <w:ind w:left="142"/>
        <w:rPr>
          <w:rFonts w:eastAsia="Calibri" w:cs="Times New Roman"/>
          <w:b/>
          <w:bCs/>
        </w:rPr>
      </w:pPr>
      <w:r w:rsidRPr="00230437">
        <w:rPr>
          <w:rFonts w:eastAsia="Calibri" w:cs="Times New Roman"/>
          <w:b/>
          <w:bCs/>
        </w:rPr>
        <w:t>Om jag skulle ta hand om en person i livets slut, så känner jag till var jag kan vända mig för:</w:t>
      </w:r>
    </w:p>
    <w:p w14:paraId="79717E01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21. Att få stöd i området där jag bor, exempelvis från föreningar eller frivilligorganisationer </w:t>
      </w:r>
    </w:p>
    <w:p w14:paraId="11FBD8A3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2. Att få hjälp med att ge en person daglig vård under livets sista tid</w:t>
      </w:r>
    </w:p>
    <w:p w14:paraId="05B2AAD4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3. Att skaffa hjälpmedel som behövs för vård</w:t>
      </w:r>
    </w:p>
    <w:p w14:paraId="325030AD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24. Att få tillgång till stöd som passar personens kultur </w:t>
      </w:r>
    </w:p>
    <w:p w14:paraId="49683663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  <w:b/>
          <w:bCs/>
          <w:i/>
          <w:iCs/>
        </w:rPr>
      </w:pPr>
      <w:r w:rsidRPr="00230437">
        <w:rPr>
          <w:rFonts w:eastAsia="Calibri" w:cs="Times New Roman"/>
        </w:rPr>
        <w:t xml:space="preserve">25. Att få tillgång till eget känslomässigt stöd </w:t>
      </w:r>
    </w:p>
    <w:p w14:paraId="3DFB5021" w14:textId="77777777" w:rsidR="0053448B" w:rsidRPr="00230437" w:rsidRDefault="0053448B" w:rsidP="0053448B">
      <w:pPr>
        <w:spacing w:after="200" w:line="276" w:lineRule="auto"/>
        <w:ind w:left="142"/>
        <w:rPr>
          <w:rFonts w:eastAsia="Calibri" w:cs="Times New Roman"/>
          <w:b/>
          <w:bCs/>
          <w:i/>
          <w:iCs/>
        </w:rPr>
      </w:pPr>
    </w:p>
    <w:p w14:paraId="6D3DC57F" w14:textId="77777777" w:rsidR="0053448B" w:rsidRPr="00230437" w:rsidRDefault="0053448B" w:rsidP="0053448B">
      <w:pPr>
        <w:keepNext/>
        <w:keepLines/>
        <w:spacing w:before="40" w:after="0" w:line="276" w:lineRule="auto"/>
        <w:outlineLvl w:val="3"/>
        <w:rPr>
          <w:rFonts w:ascii="Cambria" w:eastAsia="Times New Roman" w:hAnsi="Cambria" w:cs="Times New Roman"/>
          <w:i/>
          <w:iCs/>
          <w:color w:val="365F91"/>
        </w:rPr>
      </w:pPr>
      <w:r w:rsidRPr="00230437">
        <w:rPr>
          <w:rFonts w:ascii="Cambria" w:eastAsia="Times New Roman" w:hAnsi="Cambria" w:cs="Times New Roman"/>
          <w:i/>
          <w:iCs/>
          <w:color w:val="365F91"/>
        </w:rPr>
        <w:t>Hur stämmer följande för dig?</w:t>
      </w:r>
    </w:p>
    <w:p w14:paraId="75CE8C39" w14:textId="77777777" w:rsidR="0053448B" w:rsidRPr="00230437" w:rsidRDefault="0053448B" w:rsidP="0053448B">
      <w:pPr>
        <w:spacing w:after="200" w:line="240" w:lineRule="auto"/>
        <w:ind w:left="142"/>
        <w:rPr>
          <w:rFonts w:eastAsia="Calibri" w:cs="Times New Roman"/>
          <w:i/>
          <w:iCs/>
        </w:rPr>
      </w:pPr>
      <w:r w:rsidRPr="00230437">
        <w:rPr>
          <w:rFonts w:eastAsia="Calibri" w:cs="Times New Roman"/>
          <w:i/>
          <w:iCs/>
        </w:rPr>
        <w:t xml:space="preserve">Ange ditt svar på en skala mellan </w:t>
      </w:r>
      <w:proofErr w:type="gramStart"/>
      <w:r w:rsidRPr="00230437">
        <w:rPr>
          <w:rFonts w:eastAsia="Calibri" w:cs="Times New Roman"/>
          <w:i/>
          <w:iCs/>
        </w:rPr>
        <w:t>1-5</w:t>
      </w:r>
      <w:proofErr w:type="gramEnd"/>
      <w:r w:rsidRPr="00230437">
        <w:rPr>
          <w:rFonts w:eastAsia="Calibri" w:cs="Times New Roman"/>
          <w:i/>
          <w:iCs/>
        </w:rPr>
        <w:t>, där 1=inte alls och 5=mycket väl</w:t>
      </w:r>
    </w:p>
    <w:p w14:paraId="0FE666EA" w14:textId="77777777" w:rsidR="0053448B" w:rsidRPr="00230437" w:rsidRDefault="0053448B" w:rsidP="0053448B">
      <w:pPr>
        <w:spacing w:after="0" w:line="240" w:lineRule="auto"/>
        <w:ind w:left="142"/>
        <w:rPr>
          <w:rFonts w:eastAsia="Calibri" w:cs="Times New Roman"/>
          <w:b/>
          <w:bCs/>
        </w:rPr>
      </w:pPr>
      <w:r w:rsidRPr="00230437">
        <w:rPr>
          <w:rFonts w:eastAsia="Calibri" w:cs="Times New Roman"/>
          <w:b/>
          <w:bCs/>
        </w:rPr>
        <w:t>Jag känner till att det finns stödgrupper för:</w:t>
      </w:r>
    </w:p>
    <w:p w14:paraId="1506CA65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 xml:space="preserve">26. Personer som har en sjukdom som kan leda till döden </w:t>
      </w:r>
    </w:p>
    <w:p w14:paraId="408F3EB0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7. Personer som inte har långt kvar att leva</w:t>
      </w:r>
    </w:p>
    <w:p w14:paraId="5264B00A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Times New Roman"/>
        </w:rPr>
      </w:pPr>
      <w:r w:rsidRPr="00230437">
        <w:rPr>
          <w:rFonts w:eastAsia="Calibri" w:cs="Times New Roman"/>
        </w:rPr>
        <w:t>28. Personer som tar hand om någon som är döende</w:t>
      </w:r>
    </w:p>
    <w:p w14:paraId="7BC2621F" w14:textId="77777777" w:rsidR="0053448B" w:rsidRPr="00230437" w:rsidRDefault="0053448B" w:rsidP="0053448B">
      <w:pPr>
        <w:spacing w:after="0" w:line="276" w:lineRule="auto"/>
        <w:ind w:left="142"/>
        <w:rPr>
          <w:rFonts w:eastAsia="Calibri" w:cs="Montserrat"/>
          <w:color w:val="000000"/>
          <w:sz w:val="20"/>
          <w:szCs w:val="20"/>
        </w:rPr>
      </w:pPr>
      <w:r w:rsidRPr="00230437">
        <w:rPr>
          <w:rFonts w:eastAsia="Calibri" w:cs="Times New Roman"/>
        </w:rPr>
        <w:t xml:space="preserve">29. Personer som sörjer </w:t>
      </w:r>
    </w:p>
    <w:p w14:paraId="6B3B2E14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</w:rPr>
      </w:pPr>
    </w:p>
    <w:p w14:paraId="5863A7FB" w14:textId="77777777" w:rsidR="0053448B" w:rsidRPr="00230437" w:rsidRDefault="0053448B" w:rsidP="0053448B">
      <w:pPr>
        <w:keepNext/>
        <w:keepLines/>
        <w:spacing w:before="40" w:after="0" w:line="276" w:lineRule="auto"/>
        <w:outlineLvl w:val="2"/>
        <w:rPr>
          <w:rFonts w:ascii="Cambria" w:eastAsia="Times New Roman" w:hAnsi="Cambria" w:cs="Times New Roman"/>
          <w:color w:val="243F60"/>
          <w:sz w:val="24"/>
          <w:szCs w:val="24"/>
        </w:rPr>
      </w:pPr>
      <w:proofErr w:type="spellStart"/>
      <w:r w:rsidRPr="00230437">
        <w:rPr>
          <w:rFonts w:ascii="Cambria" w:eastAsia="Times New Roman" w:hAnsi="Cambria" w:cs="Times New Roman"/>
          <w:color w:val="243F60"/>
          <w:sz w:val="24"/>
          <w:szCs w:val="24"/>
        </w:rPr>
        <w:t>Sociodemographic</w:t>
      </w:r>
      <w:proofErr w:type="spellEnd"/>
      <w:r w:rsidRPr="00230437">
        <w:rPr>
          <w:rFonts w:ascii="Cambria" w:eastAsia="Times New Roman" w:hAnsi="Cambria" w:cs="Times New Roman"/>
          <w:color w:val="243F60"/>
          <w:sz w:val="24"/>
          <w:szCs w:val="24"/>
        </w:rPr>
        <w:t xml:space="preserve"> </w:t>
      </w:r>
      <w:proofErr w:type="spellStart"/>
      <w:r w:rsidRPr="00230437">
        <w:rPr>
          <w:rFonts w:ascii="Cambria" w:eastAsia="Times New Roman" w:hAnsi="Cambria" w:cs="Times New Roman"/>
          <w:color w:val="243F60"/>
          <w:sz w:val="24"/>
          <w:szCs w:val="24"/>
        </w:rPr>
        <w:t>questions</w:t>
      </w:r>
      <w:proofErr w:type="spellEnd"/>
    </w:p>
    <w:p w14:paraId="023025A0" w14:textId="77777777" w:rsidR="0053448B" w:rsidRPr="00230437" w:rsidRDefault="0053448B" w:rsidP="0053448B">
      <w:pPr>
        <w:numPr>
          <w:ilvl w:val="0"/>
          <w:numId w:val="1"/>
        </w:numPr>
        <w:spacing w:after="12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b/>
          <w:szCs w:val="20"/>
          <w:lang w:val="en-US"/>
        </w:rPr>
        <w:t>What is your age?*</w:t>
      </w:r>
    </w:p>
    <w:p w14:paraId="0C200BA6" w14:textId="77777777" w:rsidR="0053448B" w:rsidRPr="00230437" w:rsidRDefault="0053448B" w:rsidP="0053448B">
      <w:pPr>
        <w:spacing w:before="240" w:after="120" w:line="240" w:lineRule="auto"/>
        <w:ind w:left="360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…… years</w:t>
      </w:r>
    </w:p>
    <w:p w14:paraId="446B8C57" w14:textId="77777777" w:rsidR="0053448B" w:rsidRPr="00230437" w:rsidRDefault="0053448B" w:rsidP="0053448B">
      <w:pPr>
        <w:spacing w:before="240" w:after="120" w:line="240" w:lineRule="auto"/>
        <w:ind w:left="720"/>
        <w:contextualSpacing/>
        <w:rPr>
          <w:rFonts w:eastAsia="Calibri" w:cs="Calibri"/>
          <w:szCs w:val="20"/>
          <w:lang w:val="en-US"/>
        </w:rPr>
      </w:pPr>
    </w:p>
    <w:p w14:paraId="6CF3B671" w14:textId="77777777" w:rsidR="0053448B" w:rsidRPr="00230437" w:rsidRDefault="0053448B" w:rsidP="0053448B">
      <w:pPr>
        <w:numPr>
          <w:ilvl w:val="0"/>
          <w:numId w:val="1"/>
        </w:numPr>
        <w:spacing w:before="240"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b/>
          <w:szCs w:val="20"/>
          <w:lang w:val="en-GB"/>
        </w:rPr>
        <w:t>What gender are you?</w:t>
      </w:r>
      <w:r w:rsidRPr="00230437">
        <w:rPr>
          <w:rFonts w:eastAsia="Calibri" w:cs="Calibri"/>
          <w:szCs w:val="20"/>
          <w:lang w:val="en-US"/>
        </w:rPr>
        <w:t xml:space="preserve"> </w:t>
      </w:r>
    </w:p>
    <w:p w14:paraId="5CAAFD97" w14:textId="77777777" w:rsidR="0053448B" w:rsidRPr="00230437" w:rsidRDefault="0053448B" w:rsidP="0053448B">
      <w:pPr>
        <w:numPr>
          <w:ilvl w:val="0"/>
          <w:numId w:val="5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Man</w:t>
      </w:r>
    </w:p>
    <w:p w14:paraId="26CF8377" w14:textId="77777777" w:rsidR="0053448B" w:rsidRPr="00230437" w:rsidRDefault="0053448B" w:rsidP="0053448B">
      <w:pPr>
        <w:numPr>
          <w:ilvl w:val="0"/>
          <w:numId w:val="5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Woman</w:t>
      </w:r>
    </w:p>
    <w:p w14:paraId="01F33E81" w14:textId="77777777" w:rsidR="0053448B" w:rsidRPr="00230437" w:rsidRDefault="0053448B" w:rsidP="0053448B">
      <w:pPr>
        <w:numPr>
          <w:ilvl w:val="0"/>
          <w:numId w:val="5"/>
        </w:numPr>
        <w:spacing w:after="0" w:line="240" w:lineRule="auto"/>
        <w:contextualSpacing/>
        <w:rPr>
          <w:rFonts w:eastAsia="Calibri" w:cs="Calibri"/>
          <w:lang w:val="en-US"/>
        </w:rPr>
      </w:pPr>
      <w:r w:rsidRPr="00230437">
        <w:rPr>
          <w:rFonts w:eastAsia="Calibri" w:cs="Calibri"/>
          <w:lang w:val="en-US"/>
        </w:rPr>
        <w:t>Non-binary</w:t>
      </w:r>
    </w:p>
    <w:p w14:paraId="6BB19F45" w14:textId="77777777" w:rsidR="0053448B" w:rsidRPr="00230437" w:rsidRDefault="0053448B" w:rsidP="0053448B">
      <w:pPr>
        <w:numPr>
          <w:ilvl w:val="0"/>
          <w:numId w:val="5"/>
        </w:numPr>
        <w:spacing w:after="0" w:line="240" w:lineRule="auto"/>
        <w:contextualSpacing/>
        <w:rPr>
          <w:rFonts w:eastAsia="Calibri" w:cs="Calibri"/>
          <w:lang w:val="en-US"/>
        </w:rPr>
      </w:pPr>
      <w:r w:rsidRPr="00230437">
        <w:rPr>
          <w:rFonts w:eastAsia="Calibri" w:cs="Calibri"/>
          <w:lang w:val="en-US"/>
        </w:rPr>
        <w:t>Transgender</w:t>
      </w:r>
    </w:p>
    <w:p w14:paraId="1838140E" w14:textId="77777777" w:rsidR="0053448B" w:rsidRPr="00230437" w:rsidRDefault="0053448B" w:rsidP="0053448B">
      <w:pPr>
        <w:numPr>
          <w:ilvl w:val="0"/>
          <w:numId w:val="5"/>
        </w:numPr>
        <w:spacing w:after="0" w:line="240" w:lineRule="auto"/>
        <w:contextualSpacing/>
        <w:rPr>
          <w:rFonts w:eastAsia="Calibri" w:cs="Calibri"/>
          <w:lang w:val="en-US"/>
        </w:rPr>
      </w:pPr>
      <w:r w:rsidRPr="00230437">
        <w:rPr>
          <w:rFonts w:eastAsia="Calibri" w:cs="Calibri"/>
          <w:szCs w:val="20"/>
          <w:lang w:val="en-GB"/>
        </w:rPr>
        <w:t>Do not wish to answer</w:t>
      </w:r>
    </w:p>
    <w:p w14:paraId="3A661C8D" w14:textId="77777777" w:rsidR="0053448B" w:rsidRPr="00230437" w:rsidRDefault="0053448B" w:rsidP="0053448B">
      <w:pPr>
        <w:spacing w:after="0" w:line="240" w:lineRule="auto"/>
        <w:ind w:left="720"/>
        <w:contextualSpacing/>
        <w:rPr>
          <w:rFonts w:eastAsia="Calibri" w:cs="Calibri"/>
          <w:lang w:val="en-GB"/>
        </w:rPr>
      </w:pPr>
    </w:p>
    <w:p w14:paraId="7A62214A" w14:textId="77777777" w:rsidR="0053448B" w:rsidRPr="00230437" w:rsidRDefault="0053448B" w:rsidP="0053448B">
      <w:pPr>
        <w:numPr>
          <w:ilvl w:val="0"/>
          <w:numId w:val="1"/>
        </w:numPr>
        <w:spacing w:before="240" w:after="120" w:line="240" w:lineRule="auto"/>
        <w:contextualSpacing/>
        <w:rPr>
          <w:rFonts w:eastAsia="Calibri" w:cs="Calibri"/>
          <w:b/>
          <w:bCs/>
          <w:lang w:val="en-GB"/>
        </w:rPr>
      </w:pPr>
      <w:bookmarkStart w:id="1" w:name="_Hlk80374937"/>
      <w:r w:rsidRPr="00230437">
        <w:rPr>
          <w:rFonts w:eastAsia="Calibri" w:cs="Calibri"/>
          <w:b/>
          <w:bCs/>
          <w:lang w:val="en-GB"/>
        </w:rPr>
        <w:t xml:space="preserve">What is your highest level of </w:t>
      </w:r>
      <w:r w:rsidRPr="00230437">
        <w:rPr>
          <w:rFonts w:eastAsia="Calibri" w:cs="Calibri"/>
          <w:b/>
          <w:bCs/>
          <w:u w:val="single"/>
          <w:lang w:val="en-GB"/>
        </w:rPr>
        <w:t>completed</w:t>
      </w:r>
      <w:r w:rsidRPr="00230437">
        <w:rPr>
          <w:rFonts w:eastAsia="Calibri" w:cs="Calibri"/>
          <w:b/>
          <w:bCs/>
          <w:lang w:val="en-GB"/>
        </w:rPr>
        <w:t xml:space="preserve"> education?</w:t>
      </w:r>
    </w:p>
    <w:p w14:paraId="21A40C72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 xml:space="preserve">No education or primary school not finished </w:t>
      </w:r>
    </w:p>
    <w:p w14:paraId="2D7E2EEF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Primary education (</w:t>
      </w:r>
      <w:proofErr w:type="gramStart"/>
      <w:r w:rsidRPr="00230437">
        <w:rPr>
          <w:rFonts w:eastAsia="Calibri" w:cs="Calibri"/>
          <w:szCs w:val="20"/>
          <w:lang w:val="en-US"/>
        </w:rPr>
        <w:t>e.g.</w:t>
      </w:r>
      <w:proofErr w:type="gramEnd"/>
      <w:r w:rsidRPr="00230437">
        <w:rPr>
          <w:rFonts w:eastAsia="Calibri" w:cs="Calibri"/>
          <w:szCs w:val="20"/>
          <w:lang w:val="en-US"/>
        </w:rPr>
        <w:t xml:space="preserve"> primary school, elementary school) </w:t>
      </w:r>
    </w:p>
    <w:p w14:paraId="5CDB3F2B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Lower secondary education (e.g. middle school, junior high school) </w:t>
      </w:r>
    </w:p>
    <w:p w14:paraId="6213453D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Upper secondary education, general or vocational (e.g. gymnasium, high school) </w:t>
      </w:r>
    </w:p>
    <w:p w14:paraId="18540F3A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 xml:space="preserve">Post-secondary education (e.g. </w:t>
      </w:r>
      <w:r w:rsidRPr="00230437">
        <w:rPr>
          <w:rFonts w:eastAsia="Calibri" w:cs="Calibri"/>
          <w:lang w:val="en-US"/>
        </w:rPr>
        <w:t>vocational certificate)</w:t>
      </w:r>
    </w:p>
    <w:p w14:paraId="6BD8E448" w14:textId="77777777" w:rsidR="0053448B" w:rsidRPr="00230437" w:rsidRDefault="0053448B" w:rsidP="0053448B">
      <w:pPr>
        <w:numPr>
          <w:ilvl w:val="0"/>
          <w:numId w:val="4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US"/>
        </w:rPr>
        <w:t xml:space="preserve">Higher general or vocational education (e.g., higher education diploma)  </w:t>
      </w:r>
    </w:p>
    <w:p w14:paraId="7ABA918B" w14:textId="77777777" w:rsidR="0053448B" w:rsidRPr="00230437" w:rsidRDefault="0053448B" w:rsidP="0053448B">
      <w:pPr>
        <w:numPr>
          <w:ilvl w:val="0"/>
          <w:numId w:val="3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Higher education, bachelor’s level or equivalent </w:t>
      </w:r>
    </w:p>
    <w:p w14:paraId="626E7735" w14:textId="77777777" w:rsidR="0053448B" w:rsidRPr="00230437" w:rsidRDefault="0053448B" w:rsidP="0053448B">
      <w:pPr>
        <w:numPr>
          <w:ilvl w:val="0"/>
          <w:numId w:val="3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Higher education, master’s level or equivalent </w:t>
      </w:r>
    </w:p>
    <w:p w14:paraId="42E013E1" w14:textId="77777777" w:rsidR="0053448B" w:rsidRPr="00230437" w:rsidRDefault="0053448B" w:rsidP="0053448B">
      <w:pPr>
        <w:numPr>
          <w:ilvl w:val="0"/>
          <w:numId w:val="3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lastRenderedPageBreak/>
        <w:t xml:space="preserve">Higher education, doctorate level or equivalent </w:t>
      </w:r>
    </w:p>
    <w:p w14:paraId="29678099" w14:textId="77777777" w:rsidR="0053448B" w:rsidRPr="00230437" w:rsidRDefault="0053448B" w:rsidP="0053448B">
      <w:pPr>
        <w:numPr>
          <w:ilvl w:val="0"/>
          <w:numId w:val="3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Other education</w:t>
      </w:r>
    </w:p>
    <w:bookmarkEnd w:id="1"/>
    <w:p w14:paraId="02BD299B" w14:textId="77777777" w:rsidR="0053448B" w:rsidRPr="00230437" w:rsidRDefault="0053448B" w:rsidP="0053448B">
      <w:pPr>
        <w:spacing w:after="0" w:line="240" w:lineRule="auto"/>
        <w:ind w:left="360"/>
        <w:rPr>
          <w:rFonts w:eastAsia="Calibri" w:cs="Calibri"/>
          <w:szCs w:val="20"/>
          <w:lang w:val="en-GB"/>
        </w:rPr>
      </w:pPr>
    </w:p>
    <w:p w14:paraId="2DF1BF61" w14:textId="77777777" w:rsidR="0053448B" w:rsidRPr="00230437" w:rsidRDefault="0053448B" w:rsidP="0053448B">
      <w:pPr>
        <w:numPr>
          <w:ilvl w:val="0"/>
          <w:numId w:val="1"/>
        </w:numPr>
        <w:spacing w:after="0" w:line="276" w:lineRule="auto"/>
        <w:contextualSpacing/>
        <w:rPr>
          <w:rFonts w:eastAsia="Calibri" w:cs="Calibri"/>
          <w:b/>
          <w:bCs/>
          <w:lang w:val="en-GB"/>
        </w:rPr>
      </w:pPr>
      <w:r w:rsidRPr="00230437">
        <w:rPr>
          <w:rFonts w:eastAsia="Calibri" w:cs="Calibri"/>
          <w:b/>
          <w:bCs/>
          <w:lang w:val="en-GB"/>
        </w:rPr>
        <w:t xml:space="preserve">What is your employment status? (Choose the alternative(s) that best describes your situation) </w:t>
      </w:r>
      <w:r w:rsidRPr="00230437">
        <w:rPr>
          <w:rFonts w:eastAsia="Calibri" w:cs="Calibri"/>
          <w:lang w:val="en-GB"/>
        </w:rPr>
        <w:t>[multiple choice]</w:t>
      </w:r>
    </w:p>
    <w:p w14:paraId="2E47BC31" w14:textId="77777777" w:rsidR="0053448B" w:rsidRPr="00230437" w:rsidRDefault="0053448B" w:rsidP="0053448B">
      <w:pPr>
        <w:spacing w:after="0" w:line="240" w:lineRule="auto"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>Paid employment</w:t>
      </w:r>
    </w:p>
    <w:p w14:paraId="110B6704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Full time employment</w:t>
      </w:r>
    </w:p>
    <w:p w14:paraId="7D7BB54E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Part time employment</w:t>
      </w:r>
    </w:p>
    <w:p w14:paraId="0DE75BAA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Self-employed</w:t>
      </w:r>
    </w:p>
    <w:p w14:paraId="7FB432A4" w14:textId="77777777" w:rsidR="0053448B" w:rsidRPr="00230437" w:rsidRDefault="0053448B" w:rsidP="0053448B">
      <w:pPr>
        <w:spacing w:after="0" w:line="240" w:lineRule="auto"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>Non-paid employment</w:t>
      </w:r>
    </w:p>
    <w:p w14:paraId="3F07AC06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Student</w:t>
      </w:r>
    </w:p>
    <w:p w14:paraId="245F3221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>Military/civil service</w:t>
      </w:r>
    </w:p>
    <w:p w14:paraId="7312EE8E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Actively seeking work </w:t>
      </w:r>
    </w:p>
    <w:p w14:paraId="3856C43C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>Full time h</w:t>
      </w:r>
      <w:r w:rsidRPr="00230437">
        <w:rPr>
          <w:rFonts w:eastAsia="Calibri" w:cs="Calibri"/>
          <w:szCs w:val="20"/>
          <w:lang w:val="en-GB"/>
        </w:rPr>
        <w:t>omemaker</w:t>
      </w:r>
    </w:p>
    <w:p w14:paraId="73B2F501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Retired/pensioned</w:t>
      </w:r>
    </w:p>
    <w:p w14:paraId="336E24F2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>Leave of absence</w:t>
      </w:r>
    </w:p>
    <w:p w14:paraId="238C1BE0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Parental leave</w:t>
      </w:r>
    </w:p>
    <w:p w14:paraId="5116308C" w14:textId="77777777" w:rsidR="0053448B" w:rsidRPr="00230437" w:rsidRDefault="0053448B" w:rsidP="0053448B">
      <w:pPr>
        <w:numPr>
          <w:ilvl w:val="0"/>
          <w:numId w:val="6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>Sick leave</w:t>
      </w:r>
    </w:p>
    <w:p w14:paraId="5B515256" w14:textId="77777777" w:rsidR="0053448B" w:rsidRPr="00230437" w:rsidRDefault="0053448B" w:rsidP="0053448B">
      <w:pPr>
        <w:spacing w:after="0" w:line="240" w:lineRule="auto"/>
        <w:rPr>
          <w:rFonts w:eastAsia="Calibri" w:cs="Calibri"/>
          <w:b/>
          <w:bCs/>
          <w:szCs w:val="20"/>
          <w:lang w:val="en-GB"/>
        </w:rPr>
      </w:pPr>
    </w:p>
    <w:p w14:paraId="59D08129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b/>
          <w:bCs/>
          <w:lang w:val="en-GB"/>
        </w:rPr>
        <w:t>Do you currently work, or have you worked, in any of the following sectors?</w:t>
      </w:r>
    </w:p>
    <w:p w14:paraId="2EF7EC85" w14:textId="77777777" w:rsidR="0053448B" w:rsidRPr="00230437" w:rsidRDefault="0053448B" w:rsidP="0053448B">
      <w:pPr>
        <w:numPr>
          <w:ilvl w:val="0"/>
          <w:numId w:val="12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Health care</w:t>
      </w:r>
    </w:p>
    <w:p w14:paraId="78396FFF" w14:textId="77777777" w:rsidR="0053448B" w:rsidRPr="00230437" w:rsidRDefault="0053448B" w:rsidP="0053448B">
      <w:pPr>
        <w:numPr>
          <w:ilvl w:val="0"/>
          <w:numId w:val="12"/>
        </w:numPr>
        <w:spacing w:after="0" w:line="240" w:lineRule="auto"/>
        <w:contextualSpacing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Social care</w:t>
      </w:r>
    </w:p>
    <w:p w14:paraId="4E8A86FE" w14:textId="77777777" w:rsidR="0053448B" w:rsidRPr="00230437" w:rsidRDefault="0053448B" w:rsidP="0053448B">
      <w:pPr>
        <w:numPr>
          <w:ilvl w:val="0"/>
          <w:numId w:val="12"/>
        </w:numPr>
        <w:spacing w:after="0" w:line="240" w:lineRule="auto"/>
        <w:contextualSpacing/>
        <w:rPr>
          <w:rFonts w:eastAsia="Calibri" w:cs="Calibri"/>
          <w:b/>
          <w:bCs/>
          <w:lang w:val="en-GB"/>
        </w:rPr>
      </w:pPr>
      <w:r w:rsidRPr="00230437">
        <w:rPr>
          <w:rFonts w:eastAsia="Calibri" w:cs="Calibri"/>
          <w:lang w:val="en-GB"/>
        </w:rPr>
        <w:t>No</w:t>
      </w:r>
    </w:p>
    <w:p w14:paraId="336993C5" w14:textId="77777777" w:rsidR="0053448B" w:rsidRPr="00230437" w:rsidRDefault="0053448B" w:rsidP="0053448B">
      <w:pPr>
        <w:spacing w:after="0" w:line="360" w:lineRule="auto"/>
        <w:rPr>
          <w:rFonts w:eastAsia="Calibri" w:cs="Calibri"/>
          <w:szCs w:val="20"/>
          <w:lang w:val="en-GB"/>
        </w:rPr>
      </w:pPr>
    </w:p>
    <w:p w14:paraId="7456A9B4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>What is your post code/zip code?*</w:t>
      </w:r>
    </w:p>
    <w:p w14:paraId="3BB966FC" w14:textId="77777777" w:rsidR="0053448B" w:rsidRPr="00230437" w:rsidRDefault="0053448B" w:rsidP="0053448B">
      <w:pPr>
        <w:spacing w:after="0" w:line="276" w:lineRule="auto"/>
        <w:ind w:left="360"/>
        <w:contextualSpacing/>
        <w:rPr>
          <w:rFonts w:eastAsia="Calibri" w:cs="Calibri"/>
          <w:b/>
          <w:bCs/>
          <w:lang w:val="en-GB"/>
        </w:rPr>
      </w:pPr>
    </w:p>
    <w:p w14:paraId="52B0B07B" w14:textId="77777777" w:rsidR="0053448B" w:rsidRPr="00230437" w:rsidRDefault="0053448B" w:rsidP="0053448B">
      <w:pPr>
        <w:numPr>
          <w:ilvl w:val="0"/>
          <w:numId w:val="1"/>
        </w:numPr>
        <w:spacing w:after="0" w:line="276" w:lineRule="auto"/>
        <w:contextualSpacing/>
        <w:rPr>
          <w:rFonts w:eastAsia="Calibri" w:cs="Calibri"/>
          <w:b/>
          <w:bCs/>
          <w:lang w:val="en-GB"/>
        </w:rPr>
      </w:pPr>
      <w:r w:rsidRPr="00230437">
        <w:rPr>
          <w:rFonts w:eastAsia="Calibri" w:cs="Calibri"/>
          <w:b/>
          <w:bCs/>
          <w:lang w:val="en-GB"/>
        </w:rPr>
        <w:t xml:space="preserve">What is your relationship status? (Please choose </w:t>
      </w:r>
      <w:r w:rsidRPr="00230437">
        <w:rPr>
          <w:rFonts w:eastAsia="Calibri" w:cs="Calibri"/>
          <w:b/>
          <w:szCs w:val="20"/>
          <w:lang w:val="en-GB"/>
        </w:rPr>
        <w:t>the alternative(s) that best describe(s) your situation</w:t>
      </w:r>
      <w:r w:rsidRPr="00230437">
        <w:rPr>
          <w:rFonts w:eastAsia="Calibri" w:cs="Calibri"/>
          <w:b/>
          <w:bCs/>
          <w:lang w:val="en-GB"/>
        </w:rPr>
        <w:t xml:space="preserve">) </w:t>
      </w:r>
      <w:r w:rsidRPr="00230437">
        <w:rPr>
          <w:rFonts w:eastAsia="Calibri" w:cs="Calibri"/>
          <w:lang w:val="en-GB"/>
        </w:rPr>
        <w:t>[allow multiple choice]</w:t>
      </w:r>
    </w:p>
    <w:p w14:paraId="5F6F3DD7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Single </w:t>
      </w:r>
    </w:p>
    <w:p w14:paraId="49A4552B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In a relationship but not co-habiting </w:t>
      </w:r>
    </w:p>
    <w:p w14:paraId="40643A52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Married/co-habiting with partner</w:t>
      </w:r>
    </w:p>
    <w:p w14:paraId="601E449D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Widowed</w:t>
      </w:r>
    </w:p>
    <w:p w14:paraId="043B194D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Other (please specify) </w:t>
      </w:r>
    </w:p>
    <w:p w14:paraId="6A463F6A" w14:textId="77777777" w:rsidR="0053448B" w:rsidRPr="00230437" w:rsidRDefault="0053448B" w:rsidP="0053448B">
      <w:pPr>
        <w:numPr>
          <w:ilvl w:val="0"/>
          <w:numId w:val="7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Do not wish to answer</w:t>
      </w:r>
    </w:p>
    <w:p w14:paraId="23FBB84D" w14:textId="77777777" w:rsidR="0053448B" w:rsidRPr="00230437" w:rsidRDefault="0053448B" w:rsidP="0053448B">
      <w:pPr>
        <w:spacing w:after="0" w:line="240" w:lineRule="auto"/>
        <w:ind w:left="1304"/>
        <w:rPr>
          <w:rFonts w:eastAsia="Calibri" w:cs="Calibri"/>
          <w:szCs w:val="20"/>
          <w:lang w:val="en-GB"/>
        </w:rPr>
      </w:pPr>
    </w:p>
    <w:p w14:paraId="0ADA1FF1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t>Do you have children?</w:t>
      </w:r>
    </w:p>
    <w:p w14:paraId="6D081C57" w14:textId="77777777" w:rsidR="0053448B" w:rsidRPr="00230437" w:rsidRDefault="0053448B" w:rsidP="0053448B">
      <w:pPr>
        <w:numPr>
          <w:ilvl w:val="0"/>
          <w:numId w:val="10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Yes, I have children living in the household</w:t>
      </w:r>
    </w:p>
    <w:p w14:paraId="6B3433DB" w14:textId="77777777" w:rsidR="0053448B" w:rsidRPr="00230437" w:rsidRDefault="0053448B" w:rsidP="0053448B">
      <w:pPr>
        <w:numPr>
          <w:ilvl w:val="0"/>
          <w:numId w:val="10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Yes, but they do not live in the household</w:t>
      </w:r>
    </w:p>
    <w:p w14:paraId="4CB65B4F" w14:textId="77777777" w:rsidR="0053448B" w:rsidRPr="00230437" w:rsidRDefault="0053448B" w:rsidP="0053448B">
      <w:pPr>
        <w:numPr>
          <w:ilvl w:val="0"/>
          <w:numId w:val="10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No</w:t>
      </w:r>
    </w:p>
    <w:p w14:paraId="0AD9BE31" w14:textId="77777777" w:rsidR="0053448B" w:rsidRPr="00230437" w:rsidRDefault="0053448B" w:rsidP="0053448B">
      <w:pPr>
        <w:spacing w:after="0" w:line="240" w:lineRule="auto"/>
        <w:ind w:left="360"/>
        <w:contextualSpacing/>
        <w:rPr>
          <w:rFonts w:eastAsia="Calibri" w:cs="Calibri"/>
          <w:szCs w:val="20"/>
          <w:lang w:val="en-GB"/>
        </w:rPr>
      </w:pPr>
    </w:p>
    <w:p w14:paraId="5E622522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t>Which country were you born in?</w:t>
      </w:r>
    </w:p>
    <w:p w14:paraId="76376031" w14:textId="77777777" w:rsidR="0053448B" w:rsidRPr="00230437" w:rsidRDefault="0053448B" w:rsidP="0053448B">
      <w:pPr>
        <w:spacing w:after="0" w:line="240" w:lineRule="auto"/>
        <w:ind w:left="360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[drop-down list of countries]</w:t>
      </w:r>
    </w:p>
    <w:p w14:paraId="457225A5" w14:textId="77777777" w:rsidR="0053448B" w:rsidRPr="00230437" w:rsidRDefault="0053448B" w:rsidP="0053448B">
      <w:pPr>
        <w:spacing w:after="0" w:line="276" w:lineRule="auto"/>
        <w:rPr>
          <w:rFonts w:eastAsia="Calibri" w:cs="Calibri"/>
          <w:szCs w:val="20"/>
          <w:lang w:val="en-GB"/>
        </w:rPr>
      </w:pPr>
    </w:p>
    <w:p w14:paraId="471B0FDF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t>Which country was your father born in?</w:t>
      </w:r>
    </w:p>
    <w:p w14:paraId="743CAB2F" w14:textId="77777777" w:rsidR="0053448B" w:rsidRPr="00230437" w:rsidRDefault="0053448B" w:rsidP="0053448B">
      <w:pPr>
        <w:spacing w:after="0" w:line="240" w:lineRule="auto"/>
        <w:ind w:left="360"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[drop-down list of countries]</w:t>
      </w:r>
    </w:p>
    <w:p w14:paraId="56802DB9" w14:textId="77777777" w:rsidR="0053448B" w:rsidRPr="00230437" w:rsidRDefault="0053448B" w:rsidP="0053448B">
      <w:pPr>
        <w:spacing w:after="0" w:line="240" w:lineRule="auto"/>
        <w:ind w:left="360"/>
        <w:rPr>
          <w:rFonts w:eastAsia="Calibri" w:cs="Calibri"/>
          <w:bCs/>
          <w:szCs w:val="20"/>
          <w:lang w:val="en-GB"/>
        </w:rPr>
      </w:pPr>
    </w:p>
    <w:p w14:paraId="0E66F198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lastRenderedPageBreak/>
        <w:t>Which country was your mother born in?</w:t>
      </w:r>
    </w:p>
    <w:p w14:paraId="1E4F1077" w14:textId="77777777" w:rsidR="0053448B" w:rsidRPr="00230437" w:rsidRDefault="0053448B" w:rsidP="0053448B">
      <w:pPr>
        <w:spacing w:after="0" w:line="240" w:lineRule="auto"/>
        <w:ind w:left="360"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[drop-down list of countries]</w:t>
      </w:r>
    </w:p>
    <w:p w14:paraId="5A375A34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/>
          <w:bCs/>
          <w:szCs w:val="20"/>
          <w:lang w:val="en-GB"/>
        </w:rPr>
      </w:pPr>
    </w:p>
    <w:p w14:paraId="188C66D8" w14:textId="77777777" w:rsidR="0053448B" w:rsidRPr="00230437" w:rsidRDefault="0053448B" w:rsidP="0053448B">
      <w:pPr>
        <w:numPr>
          <w:ilvl w:val="0"/>
          <w:numId w:val="1"/>
        </w:numPr>
        <w:spacing w:after="200" w:line="276" w:lineRule="auto"/>
        <w:contextualSpacing/>
        <w:rPr>
          <w:rFonts w:eastAsia="Calibri" w:cs="Calibri"/>
          <w:b/>
          <w:szCs w:val="20"/>
          <w:lang w:val="en-US"/>
        </w:rPr>
      </w:pPr>
      <w:r w:rsidRPr="00230437">
        <w:rPr>
          <w:rFonts w:eastAsia="Calibri" w:cs="Calibri"/>
          <w:b/>
          <w:bCs/>
          <w:szCs w:val="20"/>
          <w:lang w:val="en-US"/>
        </w:rPr>
        <w:t>What language is spoken in your home</w:t>
      </w:r>
      <w:r w:rsidRPr="00230437">
        <w:rPr>
          <w:rFonts w:eastAsia="Calibri" w:cs="Calibri"/>
          <w:b/>
          <w:szCs w:val="20"/>
          <w:lang w:val="en-US"/>
        </w:rPr>
        <w:t>?</w:t>
      </w:r>
    </w:p>
    <w:p w14:paraId="5D5219CD" w14:textId="77777777" w:rsidR="0053448B" w:rsidRPr="00230437" w:rsidRDefault="0053448B" w:rsidP="0053448B">
      <w:pPr>
        <w:numPr>
          <w:ilvl w:val="0"/>
          <w:numId w:val="13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Only Swedish</w:t>
      </w:r>
    </w:p>
    <w:p w14:paraId="31B4A331" w14:textId="77777777" w:rsidR="0053448B" w:rsidRPr="00230437" w:rsidRDefault="0053448B" w:rsidP="0053448B">
      <w:pPr>
        <w:numPr>
          <w:ilvl w:val="0"/>
          <w:numId w:val="13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Primarily Swedish</w:t>
      </w:r>
    </w:p>
    <w:p w14:paraId="79E560D8" w14:textId="77777777" w:rsidR="0053448B" w:rsidRPr="00230437" w:rsidRDefault="0053448B" w:rsidP="0053448B">
      <w:pPr>
        <w:numPr>
          <w:ilvl w:val="0"/>
          <w:numId w:val="13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Other language</w:t>
      </w:r>
    </w:p>
    <w:p w14:paraId="6FC13AB3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62F5C529" w14:textId="77777777" w:rsidR="0053448B" w:rsidRPr="00230437" w:rsidRDefault="0053448B" w:rsidP="0053448B">
      <w:pPr>
        <w:numPr>
          <w:ilvl w:val="0"/>
          <w:numId w:val="1"/>
        </w:numPr>
        <w:spacing w:after="200" w:line="276" w:lineRule="auto"/>
        <w:contextualSpacing/>
        <w:rPr>
          <w:rFonts w:eastAsia="Calibri" w:cs="Calibri"/>
          <w:b/>
          <w:bCs/>
          <w:szCs w:val="20"/>
          <w:lang w:val="en-GB"/>
        </w:rPr>
      </w:pPr>
      <w:bookmarkStart w:id="2" w:name="_Hlk79683971"/>
      <w:r w:rsidRPr="00230437">
        <w:rPr>
          <w:rFonts w:eastAsia="Calibri" w:cs="Calibri"/>
          <w:b/>
          <w:bCs/>
          <w:szCs w:val="20"/>
          <w:lang w:val="en-GB"/>
        </w:rPr>
        <w:t>How would you describe your overall health?</w:t>
      </w:r>
    </w:p>
    <w:bookmarkEnd w:id="2"/>
    <w:p w14:paraId="09999189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Excellent</w:t>
      </w:r>
    </w:p>
    <w:p w14:paraId="6370EDDD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Very Good</w:t>
      </w:r>
    </w:p>
    <w:p w14:paraId="7E6220DB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Good</w:t>
      </w:r>
    </w:p>
    <w:p w14:paraId="15936F24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Fair</w:t>
      </w:r>
    </w:p>
    <w:p w14:paraId="541B7C0A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Poor</w:t>
      </w:r>
    </w:p>
    <w:p w14:paraId="3D725BCE" w14:textId="77777777" w:rsidR="0053448B" w:rsidRPr="00230437" w:rsidRDefault="0053448B" w:rsidP="0053448B">
      <w:pPr>
        <w:numPr>
          <w:ilvl w:val="0"/>
          <w:numId w:val="14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Do not wish to answer</w:t>
      </w:r>
    </w:p>
    <w:p w14:paraId="6738D54F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0A5C31FC" w14:textId="77777777" w:rsidR="0053448B" w:rsidRPr="00230437" w:rsidRDefault="0053448B" w:rsidP="0053448B">
      <w:pPr>
        <w:numPr>
          <w:ilvl w:val="0"/>
          <w:numId w:val="1"/>
        </w:numPr>
        <w:spacing w:after="200" w:line="276" w:lineRule="auto"/>
        <w:contextualSpacing/>
        <w:rPr>
          <w:rFonts w:eastAsia="Calibri" w:cs="Calibri"/>
          <w:b/>
          <w:bCs/>
          <w:sz w:val="24"/>
          <w:lang w:val="en-GB"/>
        </w:rPr>
      </w:pPr>
      <w:r w:rsidRPr="00230437">
        <w:rPr>
          <w:rFonts w:eastAsia="Times New Roman" w:cs="Calibri"/>
          <w:b/>
          <w:bCs/>
          <w:lang w:val="en-GB"/>
        </w:rPr>
        <w:t>Which of these statements comes closest to your beliefs?</w:t>
      </w:r>
    </w:p>
    <w:p w14:paraId="0DF654CF" w14:textId="77777777" w:rsidR="0053448B" w:rsidRPr="00230437" w:rsidRDefault="0053448B" w:rsidP="0053448B">
      <w:pPr>
        <w:numPr>
          <w:ilvl w:val="0"/>
          <w:numId w:val="20"/>
        </w:numPr>
        <w:spacing w:after="200" w:line="276" w:lineRule="auto"/>
        <w:contextualSpacing/>
        <w:rPr>
          <w:rFonts w:eastAsia="Calibri" w:cs="Calibri"/>
          <w:b/>
          <w:sz w:val="24"/>
          <w:lang w:val="en-GB"/>
        </w:rPr>
      </w:pPr>
      <w:r w:rsidRPr="00230437">
        <w:rPr>
          <w:rFonts w:eastAsia="Times New Roman" w:cs="Calibri"/>
          <w:lang w:val="en-GB"/>
        </w:rPr>
        <w:t>There is a personal God </w:t>
      </w:r>
    </w:p>
    <w:p w14:paraId="3E204EE2" w14:textId="77777777" w:rsidR="0053448B" w:rsidRPr="00230437" w:rsidRDefault="0053448B" w:rsidP="0053448B">
      <w:pPr>
        <w:numPr>
          <w:ilvl w:val="0"/>
          <w:numId w:val="20"/>
        </w:numPr>
        <w:spacing w:after="200" w:line="276" w:lineRule="auto"/>
        <w:contextualSpacing/>
        <w:rPr>
          <w:rFonts w:eastAsia="Calibri" w:cs="Calibri"/>
          <w:b/>
          <w:sz w:val="24"/>
          <w:lang w:val="en-GB"/>
        </w:rPr>
      </w:pPr>
      <w:r w:rsidRPr="00230437">
        <w:rPr>
          <w:rFonts w:eastAsia="Times New Roman" w:cs="Calibri"/>
          <w:lang w:val="en-GB"/>
        </w:rPr>
        <w:t>There is some sort of spirit of life force </w:t>
      </w:r>
    </w:p>
    <w:p w14:paraId="787F0B17" w14:textId="77777777" w:rsidR="0053448B" w:rsidRDefault="0053448B" w:rsidP="0053448B">
      <w:pPr>
        <w:numPr>
          <w:ilvl w:val="0"/>
          <w:numId w:val="20"/>
        </w:numPr>
        <w:spacing w:after="0" w:line="240" w:lineRule="auto"/>
        <w:contextualSpacing/>
        <w:rPr>
          <w:rFonts w:eastAsia="Times New Roman" w:cs="Calibri"/>
          <w:lang w:val="en-GB"/>
        </w:rPr>
      </w:pPr>
      <w:r w:rsidRPr="00230437">
        <w:rPr>
          <w:rFonts w:eastAsia="Times New Roman" w:cs="Calibri"/>
          <w:lang w:val="en-GB"/>
        </w:rPr>
        <w:t>I don’t really know what to think </w:t>
      </w:r>
    </w:p>
    <w:p w14:paraId="3CD96D23" w14:textId="77777777" w:rsidR="0053448B" w:rsidRPr="00A84BFB" w:rsidRDefault="0053448B" w:rsidP="0053448B">
      <w:pPr>
        <w:pStyle w:val="ListParagraph"/>
        <w:numPr>
          <w:ilvl w:val="0"/>
          <w:numId w:val="20"/>
        </w:numPr>
        <w:spacing w:after="0" w:line="240" w:lineRule="auto"/>
        <w:rPr>
          <w:rFonts w:eastAsia="Times New Roman" w:cs="Calibri"/>
          <w:lang w:val="en-GB"/>
        </w:rPr>
      </w:pPr>
      <w:r w:rsidRPr="00A84BFB">
        <w:rPr>
          <w:rFonts w:eastAsia="Times New Roman" w:cs="Calibri"/>
          <w:lang w:val="en-GB"/>
        </w:rPr>
        <w:t>I don’t really think there is any sort of spirit God or life force</w:t>
      </w:r>
    </w:p>
    <w:p w14:paraId="7C3CB43F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US"/>
        </w:rPr>
      </w:pPr>
    </w:p>
    <w:p w14:paraId="3FDBE19A" w14:textId="77777777" w:rsidR="0053448B" w:rsidRPr="00230437" w:rsidRDefault="0053448B" w:rsidP="0053448B">
      <w:pPr>
        <w:numPr>
          <w:ilvl w:val="0"/>
          <w:numId w:val="1"/>
        </w:numPr>
        <w:spacing w:after="200" w:line="240" w:lineRule="auto"/>
        <w:contextualSpacing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>Have you worked for pay with people who are at their end of life?</w:t>
      </w:r>
    </w:p>
    <w:p w14:paraId="716AAF94" w14:textId="77777777" w:rsidR="0053448B" w:rsidRPr="00230437" w:rsidRDefault="0053448B" w:rsidP="0053448B">
      <w:pPr>
        <w:numPr>
          <w:ilvl w:val="0"/>
          <w:numId w:val="15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No</w:t>
      </w:r>
    </w:p>
    <w:p w14:paraId="24DEAA6B" w14:textId="77777777" w:rsidR="0053448B" w:rsidRPr="00230437" w:rsidRDefault="0053448B" w:rsidP="0053448B">
      <w:pPr>
        <w:numPr>
          <w:ilvl w:val="0"/>
          <w:numId w:val="15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 xml:space="preserve">Yes, currently </w:t>
      </w:r>
    </w:p>
    <w:p w14:paraId="0D3C82D9" w14:textId="77777777" w:rsidR="0053448B" w:rsidRPr="00230437" w:rsidRDefault="0053448B" w:rsidP="0053448B">
      <w:pPr>
        <w:numPr>
          <w:ilvl w:val="0"/>
          <w:numId w:val="15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Not currently but within the past 2 years</w:t>
      </w:r>
    </w:p>
    <w:p w14:paraId="6574663E" w14:textId="77777777" w:rsidR="0053448B" w:rsidRPr="00230437" w:rsidRDefault="0053448B" w:rsidP="0053448B">
      <w:pPr>
        <w:numPr>
          <w:ilvl w:val="0"/>
          <w:numId w:val="15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 xml:space="preserve">Not currently but more than 2 years ago </w:t>
      </w:r>
    </w:p>
    <w:p w14:paraId="3D834731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704F0780" w14:textId="77777777" w:rsidR="0053448B" w:rsidRPr="00230437" w:rsidRDefault="0053448B" w:rsidP="0053448B">
      <w:pPr>
        <w:numPr>
          <w:ilvl w:val="0"/>
          <w:numId w:val="1"/>
        </w:numPr>
        <w:spacing w:after="200" w:line="276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t xml:space="preserve">Have you </w:t>
      </w:r>
      <w:r w:rsidRPr="00230437">
        <w:rPr>
          <w:rFonts w:eastAsia="Calibri" w:cs="Calibri"/>
          <w:b/>
          <w:bCs/>
          <w:szCs w:val="20"/>
          <w:lang w:val="en-GB"/>
        </w:rPr>
        <w:t>worked as a volunteer with people who are at their end of life?</w:t>
      </w:r>
    </w:p>
    <w:p w14:paraId="22DFBE80" w14:textId="77777777" w:rsidR="0053448B" w:rsidRPr="00230437" w:rsidRDefault="0053448B" w:rsidP="0053448B">
      <w:pPr>
        <w:numPr>
          <w:ilvl w:val="0"/>
          <w:numId w:val="16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No</w:t>
      </w:r>
    </w:p>
    <w:p w14:paraId="7C9BF7DB" w14:textId="77777777" w:rsidR="0053448B" w:rsidRPr="00230437" w:rsidRDefault="0053448B" w:rsidP="0053448B">
      <w:pPr>
        <w:numPr>
          <w:ilvl w:val="0"/>
          <w:numId w:val="16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 xml:space="preserve">Yes, currently </w:t>
      </w:r>
    </w:p>
    <w:p w14:paraId="06809814" w14:textId="77777777" w:rsidR="0053448B" w:rsidRPr="00230437" w:rsidRDefault="0053448B" w:rsidP="0053448B">
      <w:pPr>
        <w:numPr>
          <w:ilvl w:val="0"/>
          <w:numId w:val="16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Not currently but within the past 2 years</w:t>
      </w:r>
    </w:p>
    <w:p w14:paraId="0E56F323" w14:textId="77777777" w:rsidR="0053448B" w:rsidRPr="00230437" w:rsidRDefault="0053448B" w:rsidP="0053448B">
      <w:pPr>
        <w:numPr>
          <w:ilvl w:val="0"/>
          <w:numId w:val="16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 xml:space="preserve">Not currently but more than 2 years ago </w:t>
      </w:r>
    </w:p>
    <w:p w14:paraId="38BA3E36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5BF175CE" w14:textId="77777777" w:rsidR="0053448B" w:rsidRPr="00230437" w:rsidRDefault="0053448B" w:rsidP="0053448B">
      <w:pPr>
        <w:numPr>
          <w:ilvl w:val="0"/>
          <w:numId w:val="1"/>
        </w:numPr>
        <w:spacing w:after="200" w:line="240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t xml:space="preserve">Have you worked </w:t>
      </w:r>
      <w:r w:rsidRPr="00230437">
        <w:rPr>
          <w:rFonts w:eastAsia="Calibri" w:cs="Calibri"/>
          <w:b/>
          <w:bCs/>
          <w:szCs w:val="20"/>
          <w:u w:val="single"/>
          <w:lang w:val="en-GB"/>
        </w:rPr>
        <w:t>for pay</w:t>
      </w:r>
      <w:r w:rsidRPr="00230437">
        <w:rPr>
          <w:rFonts w:eastAsia="Calibri" w:cs="Calibri"/>
          <w:b/>
          <w:szCs w:val="20"/>
          <w:lang w:val="en-GB"/>
        </w:rPr>
        <w:t xml:space="preserve"> to</w:t>
      </w:r>
      <w:r w:rsidRPr="00230437">
        <w:rPr>
          <w:rFonts w:eastAsia="Calibri" w:cs="Calibri"/>
          <w:b/>
          <w:bCs/>
          <w:szCs w:val="20"/>
          <w:lang w:val="en-GB"/>
        </w:rPr>
        <w:t xml:space="preserve"> support people through grief and loss?</w:t>
      </w:r>
    </w:p>
    <w:p w14:paraId="59415805" w14:textId="77777777" w:rsidR="0053448B" w:rsidRPr="00230437" w:rsidRDefault="0053448B" w:rsidP="0053448B">
      <w:pPr>
        <w:numPr>
          <w:ilvl w:val="0"/>
          <w:numId w:val="17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No</w:t>
      </w:r>
    </w:p>
    <w:p w14:paraId="3ADA9F25" w14:textId="77777777" w:rsidR="0053448B" w:rsidRPr="00230437" w:rsidRDefault="0053448B" w:rsidP="0053448B">
      <w:pPr>
        <w:numPr>
          <w:ilvl w:val="0"/>
          <w:numId w:val="17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 xml:space="preserve">Yes, currently </w:t>
      </w:r>
    </w:p>
    <w:p w14:paraId="7018146C" w14:textId="77777777" w:rsidR="0053448B" w:rsidRPr="00230437" w:rsidRDefault="0053448B" w:rsidP="0053448B">
      <w:pPr>
        <w:numPr>
          <w:ilvl w:val="0"/>
          <w:numId w:val="17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Not currently but within the past 2 years</w:t>
      </w:r>
    </w:p>
    <w:p w14:paraId="66D46619" w14:textId="77777777" w:rsidR="0053448B" w:rsidRPr="00230437" w:rsidRDefault="0053448B" w:rsidP="0053448B">
      <w:pPr>
        <w:numPr>
          <w:ilvl w:val="0"/>
          <w:numId w:val="17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 xml:space="preserve">Not currently but more than 2 years ago </w:t>
      </w:r>
    </w:p>
    <w:p w14:paraId="7D5DB873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0F7A1F26" w14:textId="77777777" w:rsidR="0053448B" w:rsidRPr="00230437" w:rsidRDefault="0053448B" w:rsidP="0053448B">
      <w:pPr>
        <w:numPr>
          <w:ilvl w:val="0"/>
          <w:numId w:val="1"/>
        </w:numPr>
        <w:spacing w:after="200" w:line="240" w:lineRule="auto"/>
        <w:contextualSpacing/>
        <w:rPr>
          <w:rFonts w:eastAsia="Calibri" w:cs="Calibri"/>
          <w:b/>
          <w:bCs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 xml:space="preserve">Have you worked </w:t>
      </w:r>
      <w:r w:rsidRPr="00230437">
        <w:rPr>
          <w:rFonts w:eastAsia="Calibri" w:cs="Calibri"/>
          <w:b/>
          <w:bCs/>
          <w:szCs w:val="20"/>
          <w:u w:val="single"/>
          <w:lang w:val="en-GB"/>
        </w:rPr>
        <w:t>as a volunteer</w:t>
      </w:r>
      <w:r w:rsidRPr="00230437">
        <w:rPr>
          <w:rFonts w:eastAsia="Calibri" w:cs="Calibri"/>
          <w:b/>
          <w:bCs/>
          <w:szCs w:val="20"/>
          <w:lang w:val="en-GB"/>
        </w:rPr>
        <w:t xml:space="preserve"> to support people through grief and loss?</w:t>
      </w:r>
    </w:p>
    <w:p w14:paraId="5B09A296" w14:textId="77777777" w:rsidR="0053448B" w:rsidRPr="00230437" w:rsidRDefault="0053448B" w:rsidP="0053448B">
      <w:pPr>
        <w:numPr>
          <w:ilvl w:val="0"/>
          <w:numId w:val="18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No</w:t>
      </w:r>
    </w:p>
    <w:p w14:paraId="1BAF2DA9" w14:textId="77777777" w:rsidR="0053448B" w:rsidRPr="00230437" w:rsidRDefault="0053448B" w:rsidP="0053448B">
      <w:pPr>
        <w:numPr>
          <w:ilvl w:val="0"/>
          <w:numId w:val="18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 xml:space="preserve">Yes, currently </w:t>
      </w:r>
    </w:p>
    <w:p w14:paraId="2A7765B7" w14:textId="77777777" w:rsidR="0053448B" w:rsidRPr="00230437" w:rsidRDefault="0053448B" w:rsidP="0053448B">
      <w:pPr>
        <w:numPr>
          <w:ilvl w:val="0"/>
          <w:numId w:val="18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Not currently but within the past 2 years</w:t>
      </w:r>
    </w:p>
    <w:p w14:paraId="4185F599" w14:textId="77777777" w:rsidR="0053448B" w:rsidRPr="00230437" w:rsidRDefault="0053448B" w:rsidP="0053448B">
      <w:pPr>
        <w:numPr>
          <w:ilvl w:val="0"/>
          <w:numId w:val="18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 xml:space="preserve">Not currently but more than 2 years ago </w:t>
      </w:r>
    </w:p>
    <w:p w14:paraId="4B2BB96F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6775C2C5" w14:textId="77777777" w:rsidR="0053448B" w:rsidRPr="00230437" w:rsidRDefault="0053448B" w:rsidP="0053448B">
      <w:pPr>
        <w:numPr>
          <w:ilvl w:val="0"/>
          <w:numId w:val="1"/>
        </w:numPr>
        <w:spacing w:after="200" w:line="276" w:lineRule="auto"/>
        <w:contextualSpacing/>
        <w:rPr>
          <w:rFonts w:eastAsia="Calibri" w:cs="Calibri"/>
          <w:b/>
          <w:szCs w:val="20"/>
          <w:lang w:val="en-GB"/>
        </w:rPr>
      </w:pPr>
      <w:r w:rsidRPr="00230437">
        <w:rPr>
          <w:rFonts w:eastAsia="Calibri" w:cs="Calibri"/>
          <w:b/>
          <w:szCs w:val="20"/>
          <w:lang w:val="en-GB"/>
        </w:rPr>
        <w:lastRenderedPageBreak/>
        <w:t>Have you completed any formal training focused on the end of life, palliative care, death, dying and bereavement, as an adult?</w:t>
      </w:r>
    </w:p>
    <w:p w14:paraId="2BBDEB8A" w14:textId="77777777" w:rsidR="0053448B" w:rsidRPr="00230437" w:rsidRDefault="0053448B" w:rsidP="0053448B">
      <w:pPr>
        <w:numPr>
          <w:ilvl w:val="0"/>
          <w:numId w:val="19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>No</w:t>
      </w:r>
    </w:p>
    <w:p w14:paraId="3001DD28" w14:textId="77777777" w:rsidR="0053448B" w:rsidRPr="00230437" w:rsidRDefault="0053448B" w:rsidP="0053448B">
      <w:pPr>
        <w:numPr>
          <w:ilvl w:val="0"/>
          <w:numId w:val="19"/>
        </w:numPr>
        <w:spacing w:after="200" w:line="240" w:lineRule="auto"/>
        <w:contextualSpacing/>
        <w:rPr>
          <w:rFonts w:eastAsia="Calibri" w:cs="Calibri"/>
          <w:bCs/>
          <w:szCs w:val="20"/>
          <w:lang w:val="en-US"/>
        </w:rPr>
      </w:pPr>
      <w:r w:rsidRPr="00230437">
        <w:rPr>
          <w:rFonts w:eastAsia="Calibri" w:cs="Calibri"/>
          <w:bCs/>
          <w:szCs w:val="20"/>
          <w:lang w:val="en-US"/>
        </w:rPr>
        <w:t xml:space="preserve">Yes, training encompassing less than 1 week </w:t>
      </w:r>
    </w:p>
    <w:p w14:paraId="528E2112" w14:textId="77777777" w:rsidR="0053448B" w:rsidRPr="00230437" w:rsidRDefault="0053448B" w:rsidP="0053448B">
      <w:pPr>
        <w:numPr>
          <w:ilvl w:val="0"/>
          <w:numId w:val="19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Yes, t</w:t>
      </w:r>
      <w:r w:rsidRPr="00230437">
        <w:rPr>
          <w:rFonts w:eastAsia="Calibri" w:cs="Calibri"/>
          <w:bCs/>
          <w:szCs w:val="20"/>
          <w:lang w:val="en-US"/>
        </w:rPr>
        <w:t xml:space="preserve">raining encompassing 1-10 weeks </w:t>
      </w:r>
    </w:p>
    <w:p w14:paraId="31978BB4" w14:textId="77777777" w:rsidR="0053448B" w:rsidRPr="00230437" w:rsidRDefault="0053448B" w:rsidP="0053448B">
      <w:pPr>
        <w:numPr>
          <w:ilvl w:val="0"/>
          <w:numId w:val="19"/>
        </w:numPr>
        <w:spacing w:after="200" w:line="240" w:lineRule="auto"/>
        <w:contextualSpacing/>
        <w:rPr>
          <w:rFonts w:eastAsia="Calibri" w:cs="Calibri"/>
          <w:bCs/>
          <w:szCs w:val="20"/>
          <w:lang w:val="en-GB"/>
        </w:rPr>
      </w:pPr>
      <w:r w:rsidRPr="00230437">
        <w:rPr>
          <w:rFonts w:eastAsia="Calibri" w:cs="Calibri"/>
          <w:bCs/>
          <w:szCs w:val="20"/>
          <w:lang w:val="en-GB"/>
        </w:rPr>
        <w:t>Yes, t</w:t>
      </w:r>
      <w:r w:rsidRPr="00230437">
        <w:rPr>
          <w:rFonts w:eastAsia="Calibri" w:cs="Calibri"/>
          <w:bCs/>
          <w:szCs w:val="20"/>
          <w:lang w:val="en-US"/>
        </w:rPr>
        <w:t>raining encompassing more than 10 weeks</w:t>
      </w:r>
      <w:r w:rsidRPr="00230437">
        <w:rPr>
          <w:rFonts w:eastAsia="Calibri" w:cs="Calibri"/>
          <w:bCs/>
          <w:szCs w:val="20"/>
          <w:lang w:val="en-GB"/>
        </w:rPr>
        <w:t xml:space="preserve"> </w:t>
      </w:r>
    </w:p>
    <w:p w14:paraId="1DD73BE7" w14:textId="77777777" w:rsidR="0053448B" w:rsidRPr="00230437" w:rsidRDefault="0053448B" w:rsidP="0053448B">
      <w:pPr>
        <w:spacing w:after="0" w:line="240" w:lineRule="auto"/>
        <w:ind w:left="720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b/>
          <w:bCs/>
          <w:szCs w:val="20"/>
          <w:lang w:val="en-GB"/>
        </w:rPr>
        <w:t>Please specify what kind of training</w:t>
      </w:r>
      <w:r w:rsidRPr="00230437">
        <w:rPr>
          <w:rFonts w:eastAsia="Calibri" w:cs="Calibri"/>
          <w:szCs w:val="20"/>
          <w:lang w:val="en-GB"/>
        </w:rPr>
        <w:t xml:space="preserve">: </w:t>
      </w:r>
    </w:p>
    <w:p w14:paraId="6521D9A5" w14:textId="77777777" w:rsidR="0053448B" w:rsidRPr="00230437" w:rsidRDefault="0053448B" w:rsidP="0053448B">
      <w:pPr>
        <w:spacing w:after="200" w:line="276" w:lineRule="auto"/>
        <w:ind w:left="720"/>
        <w:contextualSpacing/>
        <w:rPr>
          <w:rFonts w:eastAsia="Calibri" w:cs="Calibri"/>
          <w:bCs/>
          <w:szCs w:val="20"/>
          <w:lang w:val="en-GB"/>
        </w:rPr>
      </w:pPr>
    </w:p>
    <w:p w14:paraId="5EA768C7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b/>
          <w:szCs w:val="20"/>
          <w:u w:val="single"/>
          <w:lang w:val="en-GB"/>
        </w:rPr>
      </w:pPr>
      <w:r w:rsidRPr="00230437">
        <w:rPr>
          <w:rFonts w:eastAsia="Calibri" w:cs="Calibri"/>
          <w:b/>
          <w:szCs w:val="20"/>
          <w:lang w:val="en-US"/>
        </w:rPr>
        <w:t>Have you ever had any of the following experiences</w:t>
      </w:r>
      <w:r w:rsidRPr="00230437">
        <w:rPr>
          <w:rFonts w:eastAsia="Calibri" w:cs="Calibri"/>
          <w:b/>
          <w:szCs w:val="20"/>
          <w:lang w:val="en-GB"/>
        </w:rPr>
        <w:t>? (</w:t>
      </w:r>
      <w:proofErr w:type="gramStart"/>
      <w:r w:rsidRPr="00230437">
        <w:rPr>
          <w:rFonts w:eastAsia="Calibri" w:cs="Calibri"/>
          <w:b/>
          <w:szCs w:val="20"/>
          <w:lang w:val="en-GB"/>
        </w:rPr>
        <w:t>please</w:t>
      </w:r>
      <w:proofErr w:type="gramEnd"/>
      <w:r w:rsidRPr="00230437">
        <w:rPr>
          <w:rFonts w:eastAsia="Calibri" w:cs="Calibri"/>
          <w:b/>
          <w:szCs w:val="20"/>
          <w:lang w:val="en-GB"/>
        </w:rPr>
        <w:t xml:space="preserve"> choose all options that apply to you)</w:t>
      </w:r>
    </w:p>
    <w:p w14:paraId="576B9254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Experience of a family member’s, close relative’s, or friend’s death</w:t>
      </w:r>
    </w:p>
    <w:p w14:paraId="54D979E7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Experience of a relative’s or an acquaintance’s death</w:t>
      </w:r>
    </w:p>
    <w:p w14:paraId="36268782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Experience of own life-threatening illness</w:t>
      </w:r>
    </w:p>
    <w:p w14:paraId="7F2951FA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Experience of </w:t>
      </w:r>
      <w:r w:rsidRPr="00230437">
        <w:rPr>
          <w:rFonts w:eastAsia="Calibri" w:cs="Calibri"/>
          <w:b/>
          <w:bCs/>
          <w:szCs w:val="20"/>
          <w:lang w:val="en-GB"/>
        </w:rPr>
        <w:t>supporting</w:t>
      </w:r>
      <w:r w:rsidRPr="00230437">
        <w:rPr>
          <w:rFonts w:eastAsia="Calibri" w:cs="Calibri"/>
          <w:szCs w:val="20"/>
          <w:lang w:val="en-GB"/>
        </w:rPr>
        <w:t xml:space="preserve"> a person with life-threatening illness </w:t>
      </w:r>
    </w:p>
    <w:p w14:paraId="6F3AD629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Experience of </w:t>
      </w:r>
      <w:r w:rsidRPr="00230437">
        <w:rPr>
          <w:rFonts w:eastAsia="Calibri" w:cs="Calibri"/>
          <w:b/>
          <w:bCs/>
          <w:szCs w:val="20"/>
          <w:lang w:val="en-GB"/>
        </w:rPr>
        <w:t>supporting</w:t>
      </w:r>
      <w:r w:rsidRPr="00230437">
        <w:rPr>
          <w:rFonts w:eastAsia="Calibri" w:cs="Calibri"/>
          <w:szCs w:val="20"/>
          <w:lang w:val="en-GB"/>
        </w:rPr>
        <w:t xml:space="preserve"> a person who has lost a family member or friend</w:t>
      </w:r>
    </w:p>
    <w:p w14:paraId="3F36C3ED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 xml:space="preserve">Experience of </w:t>
      </w:r>
      <w:r w:rsidRPr="00230437">
        <w:rPr>
          <w:rFonts w:eastAsia="Calibri" w:cs="Calibri"/>
          <w:b/>
          <w:bCs/>
          <w:lang w:val="en-GB"/>
        </w:rPr>
        <w:t>caring for</w:t>
      </w:r>
      <w:r w:rsidRPr="00230437">
        <w:rPr>
          <w:rFonts w:eastAsia="Calibri" w:cs="Calibri"/>
          <w:lang w:val="en-GB"/>
        </w:rPr>
        <w:t xml:space="preserve"> a relative at the end of life</w:t>
      </w:r>
    </w:p>
    <w:p w14:paraId="33073DA1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Professional experience of </w:t>
      </w:r>
      <w:r w:rsidRPr="00230437">
        <w:rPr>
          <w:rFonts w:eastAsia="Calibri" w:cs="Calibri"/>
          <w:b/>
          <w:bCs/>
          <w:szCs w:val="20"/>
          <w:lang w:val="en-GB"/>
        </w:rPr>
        <w:t>caring for</w:t>
      </w:r>
      <w:r w:rsidRPr="00230437">
        <w:rPr>
          <w:rFonts w:eastAsia="Calibri" w:cs="Calibri"/>
          <w:szCs w:val="20"/>
          <w:lang w:val="en-GB"/>
        </w:rPr>
        <w:t xml:space="preserve"> a person at the end of life </w:t>
      </w:r>
    </w:p>
    <w:p w14:paraId="37D41DDC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 xml:space="preserve">Other experience related to the end of life, please specify……………………… </w:t>
      </w:r>
    </w:p>
    <w:p w14:paraId="5F8A48A0" w14:textId="77777777" w:rsidR="0053448B" w:rsidRPr="00230437" w:rsidRDefault="0053448B" w:rsidP="0053448B">
      <w:pPr>
        <w:numPr>
          <w:ilvl w:val="0"/>
          <w:numId w:val="8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None</w:t>
      </w:r>
    </w:p>
    <w:p w14:paraId="57111BCF" w14:textId="77777777" w:rsidR="0053448B" w:rsidRPr="00230437" w:rsidRDefault="0053448B" w:rsidP="0053448B">
      <w:pPr>
        <w:numPr>
          <w:ilvl w:val="0"/>
          <w:numId w:val="2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 xml:space="preserve">For each alternative checked except for “None”: </w:t>
      </w:r>
      <w:r w:rsidRPr="00230437">
        <w:rPr>
          <w:rFonts w:eastAsia="Calibri" w:cs="Calibri"/>
          <w:b/>
          <w:bCs/>
          <w:lang w:val="en-GB"/>
        </w:rPr>
        <w:t>When did you have this experience?</w:t>
      </w:r>
    </w:p>
    <w:p w14:paraId="4664AD70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Within the last 2 years</w:t>
      </w:r>
    </w:p>
    <w:p w14:paraId="1F5E8857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2-5 years ago</w:t>
      </w:r>
    </w:p>
    <w:p w14:paraId="08A1459B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More than 5 years ago</w:t>
      </w:r>
    </w:p>
    <w:p w14:paraId="2DF7F02D" w14:textId="77777777" w:rsidR="0053448B" w:rsidRPr="00230437" w:rsidRDefault="0053448B" w:rsidP="0053448B">
      <w:pPr>
        <w:spacing w:after="0" w:line="240" w:lineRule="auto"/>
        <w:ind w:left="1080"/>
        <w:rPr>
          <w:rFonts w:eastAsia="Calibri" w:cs="Calibri"/>
          <w:szCs w:val="20"/>
          <w:lang w:val="en-GB"/>
        </w:rPr>
      </w:pPr>
    </w:p>
    <w:p w14:paraId="1BC5AFEA" w14:textId="77777777" w:rsidR="0053448B" w:rsidRPr="00230437" w:rsidRDefault="0053448B" w:rsidP="0053448B">
      <w:pPr>
        <w:numPr>
          <w:ilvl w:val="0"/>
          <w:numId w:val="1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b/>
          <w:bCs/>
          <w:lang w:val="en-GB"/>
        </w:rPr>
        <w:t xml:space="preserve">Have you attended an event about the end of life, death, dying, or bereavement? </w:t>
      </w:r>
    </w:p>
    <w:p w14:paraId="09FA5504" w14:textId="77777777" w:rsidR="0053448B" w:rsidRPr="00230437" w:rsidRDefault="0053448B" w:rsidP="0053448B">
      <w:pPr>
        <w:numPr>
          <w:ilvl w:val="0"/>
          <w:numId w:val="11"/>
        </w:numPr>
        <w:spacing w:after="0" w:line="240" w:lineRule="auto"/>
        <w:contextualSpacing/>
        <w:rPr>
          <w:rFonts w:eastAsia="Calibri" w:cs="Calibri"/>
          <w:szCs w:val="20"/>
          <w:lang w:val="en-US"/>
        </w:rPr>
      </w:pPr>
      <w:r w:rsidRPr="00230437">
        <w:rPr>
          <w:rFonts w:eastAsia="Calibri" w:cs="Calibri"/>
          <w:szCs w:val="20"/>
          <w:lang w:val="en-US"/>
        </w:rPr>
        <w:t>Yes (please specify)</w:t>
      </w:r>
    </w:p>
    <w:p w14:paraId="639C25FC" w14:textId="77777777" w:rsidR="0053448B" w:rsidRPr="00230437" w:rsidRDefault="0053448B" w:rsidP="0053448B">
      <w:pPr>
        <w:numPr>
          <w:ilvl w:val="0"/>
          <w:numId w:val="11"/>
        </w:numPr>
        <w:spacing w:after="0" w:line="240" w:lineRule="auto"/>
        <w:contextualSpacing/>
        <w:rPr>
          <w:rFonts w:eastAsia="Calibri" w:cs="Calibri"/>
          <w:lang w:val="en-US"/>
        </w:rPr>
      </w:pPr>
      <w:r w:rsidRPr="00230437">
        <w:rPr>
          <w:rFonts w:eastAsia="Calibri" w:cs="Calibri"/>
          <w:lang w:val="en-US"/>
        </w:rPr>
        <w:t>No</w:t>
      </w:r>
    </w:p>
    <w:p w14:paraId="786A22D7" w14:textId="77777777" w:rsidR="0053448B" w:rsidRPr="00230437" w:rsidRDefault="0053448B" w:rsidP="0053448B">
      <w:pPr>
        <w:numPr>
          <w:ilvl w:val="0"/>
          <w:numId w:val="2"/>
        </w:numPr>
        <w:spacing w:after="0" w:line="240" w:lineRule="auto"/>
        <w:contextualSpacing/>
        <w:rPr>
          <w:rFonts w:eastAsia="Calibri" w:cs="Calibri"/>
          <w:lang w:val="en-GB"/>
        </w:rPr>
      </w:pPr>
      <w:r w:rsidRPr="00230437">
        <w:rPr>
          <w:rFonts w:eastAsia="Calibri" w:cs="Calibri"/>
          <w:lang w:val="en-GB"/>
        </w:rPr>
        <w:t xml:space="preserve">If “Yes”: </w:t>
      </w:r>
      <w:r w:rsidRPr="00230437">
        <w:rPr>
          <w:rFonts w:eastAsia="Calibri" w:cs="Calibri"/>
          <w:b/>
          <w:bCs/>
          <w:lang w:val="en-GB"/>
        </w:rPr>
        <w:t>When did you have this experience?</w:t>
      </w:r>
    </w:p>
    <w:p w14:paraId="1AC77A55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Within the last 2 years</w:t>
      </w:r>
    </w:p>
    <w:p w14:paraId="71ACDBD4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2-5 years ago</w:t>
      </w:r>
    </w:p>
    <w:p w14:paraId="0F7A42C3" w14:textId="77777777" w:rsidR="0053448B" w:rsidRPr="00230437" w:rsidRDefault="0053448B" w:rsidP="0053448B">
      <w:pPr>
        <w:numPr>
          <w:ilvl w:val="0"/>
          <w:numId w:val="9"/>
        </w:numPr>
        <w:spacing w:after="0" w:line="240" w:lineRule="auto"/>
        <w:contextualSpacing/>
        <w:rPr>
          <w:rFonts w:eastAsia="Calibri" w:cs="Calibri"/>
          <w:szCs w:val="20"/>
          <w:lang w:val="en-GB"/>
        </w:rPr>
      </w:pPr>
      <w:r w:rsidRPr="00230437">
        <w:rPr>
          <w:rFonts w:eastAsia="Calibri" w:cs="Calibri"/>
          <w:szCs w:val="20"/>
          <w:lang w:val="en-GB"/>
        </w:rPr>
        <w:t>More than 5 years ago</w:t>
      </w:r>
    </w:p>
    <w:p w14:paraId="336EA9EE" w14:textId="16F40DB0" w:rsidR="0053448B" w:rsidRPr="001E558F" w:rsidRDefault="0053448B" w:rsidP="001E558F">
      <w:pPr>
        <w:keepNext/>
        <w:keepLines/>
        <w:spacing w:before="40" w:after="0" w:line="276" w:lineRule="auto"/>
        <w:outlineLvl w:val="2"/>
        <w:rPr>
          <w:rFonts w:ascii="Cambria" w:eastAsia="Times New Roman" w:hAnsi="Cambria" w:cs="Times New Roman"/>
          <w:color w:val="365F91"/>
          <w:sz w:val="26"/>
          <w:szCs w:val="26"/>
        </w:rPr>
      </w:pPr>
      <w:r>
        <w:rPr>
          <w:rFonts w:ascii="Cambria" w:eastAsia="Times New Roman" w:hAnsi="Cambria" w:cs="Times New Roman"/>
          <w:color w:val="365F91"/>
          <w:sz w:val="26"/>
          <w:szCs w:val="26"/>
          <w:lang w:val="en-US"/>
        </w:rPr>
        <w:br w:type="page"/>
      </w:r>
    </w:p>
    <w:p w14:paraId="3779E1BC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  <w:lang w:val="en-US"/>
        </w:rPr>
      </w:pPr>
    </w:p>
    <w:p w14:paraId="59D5ADB5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  <w:lang w:val="en-US"/>
        </w:rPr>
      </w:pPr>
    </w:p>
    <w:p w14:paraId="7575CC5F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  <w:lang w:val="en-US"/>
        </w:rPr>
      </w:pPr>
    </w:p>
    <w:p w14:paraId="432E4DA0" w14:textId="77777777" w:rsidR="0053448B" w:rsidRPr="00230437" w:rsidRDefault="0053448B" w:rsidP="0053448B">
      <w:pPr>
        <w:spacing w:after="200" w:line="276" w:lineRule="auto"/>
        <w:rPr>
          <w:rFonts w:eastAsia="Calibri" w:cs="Times New Roman"/>
          <w:lang w:val="en-US"/>
        </w:rPr>
      </w:pPr>
    </w:p>
    <w:p w14:paraId="6264C95E" w14:textId="77777777" w:rsidR="0053448B" w:rsidRPr="00230437" w:rsidRDefault="0053448B" w:rsidP="0053448B">
      <w:pPr>
        <w:rPr>
          <w:lang w:val="en-US"/>
        </w:rPr>
      </w:pPr>
    </w:p>
    <w:p w14:paraId="00D08EF1" w14:textId="77777777" w:rsidR="000641A8" w:rsidRPr="0053448B" w:rsidRDefault="000641A8">
      <w:pPr>
        <w:rPr>
          <w:lang w:val="en-US"/>
        </w:rPr>
      </w:pPr>
    </w:p>
    <w:sectPr w:rsidR="000641A8" w:rsidRPr="0053448B" w:rsidSect="00FE4674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C2AB1" w14:textId="77777777" w:rsidR="00980AA6" w:rsidRDefault="00514396">
    <w:pPr>
      <w:pStyle w:val="Footer"/>
      <w:jc w:val="right"/>
    </w:pPr>
  </w:p>
  <w:p w14:paraId="074EA3A4" w14:textId="77777777" w:rsidR="00980AA6" w:rsidRDefault="0051439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DF79C" w14:textId="77777777" w:rsidR="00265E1B" w:rsidRPr="00230437" w:rsidRDefault="00514396" w:rsidP="00002196">
    <w:pPr>
      <w:spacing w:after="0" w:line="240" w:lineRule="aut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778FE"/>
    <w:multiLevelType w:val="hybridMultilevel"/>
    <w:tmpl w:val="DB980D2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365EC"/>
    <w:multiLevelType w:val="hybridMultilevel"/>
    <w:tmpl w:val="9872CDD0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30E10"/>
    <w:multiLevelType w:val="hybridMultilevel"/>
    <w:tmpl w:val="46B0217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024C4F"/>
    <w:multiLevelType w:val="hybridMultilevel"/>
    <w:tmpl w:val="4DDED666"/>
    <w:lvl w:ilvl="0" w:tplc="105CED8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C02C5D"/>
    <w:multiLevelType w:val="hybridMultilevel"/>
    <w:tmpl w:val="3AE852FE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5369C2"/>
    <w:multiLevelType w:val="hybridMultilevel"/>
    <w:tmpl w:val="203A954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7E38F9"/>
    <w:multiLevelType w:val="hybridMultilevel"/>
    <w:tmpl w:val="7B7A61C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2E3AD8"/>
    <w:multiLevelType w:val="hybridMultilevel"/>
    <w:tmpl w:val="869A50D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B12769"/>
    <w:multiLevelType w:val="hybridMultilevel"/>
    <w:tmpl w:val="4442058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CB6BB9"/>
    <w:multiLevelType w:val="hybridMultilevel"/>
    <w:tmpl w:val="2A50BA1C"/>
    <w:lvl w:ilvl="0" w:tplc="677678C8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AA6450"/>
    <w:multiLevelType w:val="hybridMultilevel"/>
    <w:tmpl w:val="19400CE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443FE3"/>
    <w:multiLevelType w:val="hybridMultilevel"/>
    <w:tmpl w:val="7236FFB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747D79"/>
    <w:multiLevelType w:val="hybridMultilevel"/>
    <w:tmpl w:val="C700D30A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8F6E47"/>
    <w:multiLevelType w:val="hybridMultilevel"/>
    <w:tmpl w:val="C1BAAEB4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7D31E2"/>
    <w:multiLevelType w:val="hybridMultilevel"/>
    <w:tmpl w:val="BAB8CC9C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4A0E7A"/>
    <w:multiLevelType w:val="hybridMultilevel"/>
    <w:tmpl w:val="0D0E16D2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6D2DDD"/>
    <w:multiLevelType w:val="hybridMultilevel"/>
    <w:tmpl w:val="5ADE6038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393B96"/>
    <w:multiLevelType w:val="hybridMultilevel"/>
    <w:tmpl w:val="640EF93C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6019F5"/>
    <w:multiLevelType w:val="hybridMultilevel"/>
    <w:tmpl w:val="1A74491E"/>
    <w:lvl w:ilvl="0" w:tplc="105CED8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EF3BF3"/>
    <w:multiLevelType w:val="hybridMultilevel"/>
    <w:tmpl w:val="28C2F7AC"/>
    <w:lvl w:ilvl="0" w:tplc="3A2E602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2"/>
        <w:szCs w:val="20"/>
      </w:rPr>
    </w:lvl>
    <w:lvl w:ilvl="1" w:tplc="330CD9F8">
      <w:numFmt w:val="bullet"/>
      <w:lvlText w:val="□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2" w:tplc="21F62EB2">
      <w:numFmt w:val="bullet"/>
      <w:lvlText w:val=""/>
      <w:lvlJc w:val="left"/>
      <w:pPr>
        <w:ind w:left="1980" w:hanging="360"/>
      </w:pPr>
      <w:rPr>
        <w:rFonts w:ascii="Symbol" w:eastAsiaTheme="minorHAnsi" w:hAnsi="Symbol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9"/>
  </w:num>
  <w:num w:numId="3">
    <w:abstractNumId w:val="13"/>
  </w:num>
  <w:num w:numId="4">
    <w:abstractNumId w:val="11"/>
  </w:num>
  <w:num w:numId="5">
    <w:abstractNumId w:val="6"/>
  </w:num>
  <w:num w:numId="6">
    <w:abstractNumId w:val="15"/>
  </w:num>
  <w:num w:numId="7">
    <w:abstractNumId w:val="18"/>
  </w:num>
  <w:num w:numId="8">
    <w:abstractNumId w:val="8"/>
  </w:num>
  <w:num w:numId="9">
    <w:abstractNumId w:val="3"/>
  </w:num>
  <w:num w:numId="10">
    <w:abstractNumId w:val="10"/>
  </w:num>
  <w:num w:numId="11">
    <w:abstractNumId w:val="5"/>
  </w:num>
  <w:num w:numId="12">
    <w:abstractNumId w:val="4"/>
  </w:num>
  <w:num w:numId="13">
    <w:abstractNumId w:val="2"/>
  </w:num>
  <w:num w:numId="14">
    <w:abstractNumId w:val="14"/>
  </w:num>
  <w:num w:numId="15">
    <w:abstractNumId w:val="12"/>
  </w:num>
  <w:num w:numId="16">
    <w:abstractNumId w:val="1"/>
  </w:num>
  <w:num w:numId="17">
    <w:abstractNumId w:val="17"/>
  </w:num>
  <w:num w:numId="18">
    <w:abstractNumId w:val="0"/>
  </w:num>
  <w:num w:numId="19">
    <w:abstractNumId w:val="7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8B"/>
    <w:rsid w:val="000641A8"/>
    <w:rsid w:val="001E558F"/>
    <w:rsid w:val="00313C37"/>
    <w:rsid w:val="00514396"/>
    <w:rsid w:val="0053448B"/>
    <w:rsid w:val="00FC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45ADC"/>
  <w15:chartTrackingRefBased/>
  <w15:docId w15:val="{0E07AD4E-90B8-4E66-B9E7-EB08AEEB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4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48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448B"/>
    <w:rPr>
      <w:rFonts w:ascii="Cambria" w:eastAsia="Times New Roman" w:hAnsi="Cambria" w:cs="Times New Roman"/>
      <w:color w:val="365F9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53448B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448B"/>
    <w:rPr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3448B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448B"/>
    <w:rPr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53448B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53448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5344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344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84</Words>
  <Characters>627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Johansson</dc:creator>
  <cp:keywords/>
  <dc:description/>
  <cp:lastModifiedBy>Therese Johansson</cp:lastModifiedBy>
  <cp:revision>1</cp:revision>
  <dcterms:created xsi:type="dcterms:W3CDTF">2022-01-10T18:33:00Z</dcterms:created>
  <dcterms:modified xsi:type="dcterms:W3CDTF">2022-01-10T18:47:00Z</dcterms:modified>
</cp:coreProperties>
</file>